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2289C" w14:textId="77777777" w:rsidR="00431AE7" w:rsidRPr="001471C8" w:rsidRDefault="00431AE7" w:rsidP="00431AE7">
      <w:pPr>
        <w:rPr>
          <w:lang w:val="en-US"/>
        </w:rPr>
      </w:pPr>
      <w:r w:rsidRPr="00CC3927">
        <w:rPr>
          <w:b/>
          <w:bCs/>
          <w:lang w:val="en-US"/>
        </w:rPr>
        <w:t>Table S</w:t>
      </w:r>
      <w:r>
        <w:rPr>
          <w:b/>
          <w:bCs/>
          <w:lang w:val="en-US"/>
        </w:rPr>
        <w:t>1</w:t>
      </w:r>
      <w:r w:rsidRPr="00CC3927">
        <w:rPr>
          <w:b/>
          <w:bCs/>
          <w:lang w:val="en-US"/>
        </w:rPr>
        <w:t>.</w:t>
      </w:r>
      <w:r w:rsidRPr="001471C8">
        <w:rPr>
          <w:lang w:val="en-US"/>
        </w:rPr>
        <w:t xml:space="preserve"> Sample characteristics of participants who were eligible for PET imaging versus participants included in this study</w:t>
      </w:r>
    </w:p>
    <w:p w14:paraId="076CBB8C" w14:textId="77777777" w:rsidR="00431AE7" w:rsidRPr="001471C8" w:rsidRDefault="00431AE7" w:rsidP="00431AE7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49"/>
        <w:gridCol w:w="1227"/>
        <w:gridCol w:w="2355"/>
        <w:gridCol w:w="2234"/>
        <w:gridCol w:w="779"/>
      </w:tblGrid>
      <w:tr w:rsidR="00431AE7" w:rsidRPr="001471C8" w14:paraId="7F01A8AC" w14:textId="77777777" w:rsidTr="00257F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39949" w14:textId="77777777" w:rsidR="00431AE7" w:rsidRPr="00CC3927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3927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C84E7" w14:textId="77777777" w:rsidR="00431AE7" w:rsidRPr="00CC3927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3927">
              <w:rPr>
                <w:b/>
                <w:bCs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33D4D" w14:textId="77777777" w:rsidR="00431AE7" w:rsidRPr="00CC3927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3927">
              <w:rPr>
                <w:b/>
                <w:bCs/>
                <w:color w:val="000000"/>
                <w:sz w:val="20"/>
                <w:szCs w:val="20"/>
              </w:rPr>
              <w:t>Eligible for PET imag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39354" w14:textId="77777777" w:rsidR="00431AE7" w:rsidRPr="00CC3927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3927">
              <w:rPr>
                <w:b/>
                <w:bCs/>
                <w:color w:val="000000"/>
                <w:sz w:val="20"/>
                <w:szCs w:val="20"/>
              </w:rPr>
              <w:t>Included in the 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7EDFC" w14:textId="77777777" w:rsidR="00431AE7" w:rsidRPr="00CC3927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3927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431AE7" w:rsidRPr="001471C8" w14:paraId="2CDCFA77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0BD4D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25B1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AE60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1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5FC1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7741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1AE7" w:rsidRPr="001471C8" w14:paraId="4454EAF6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78D4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2F6F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AE08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70.76 (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5AA5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68.51 (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061CE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31AE7" w:rsidRPr="001471C8" w14:paraId="1E05400E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B204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Sex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80457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62FC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782 (4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2E2C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128 (5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5128A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431AE7" w:rsidRPr="001471C8" w14:paraId="2A22B88E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1F98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3E122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CA2A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1044 (5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88DEB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114 (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92FFC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1AE7" w:rsidRPr="001471C8" w14:paraId="67CB82BF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E98B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Educ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37B1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2BA3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121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D7BE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17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7176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431AE7" w:rsidRPr="001471C8" w14:paraId="17DECFD9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D326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12A6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04CD7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664 (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821D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64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5A3E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1AE7" w:rsidRPr="001471C8" w14:paraId="350539E4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6AB5" w14:textId="77777777" w:rsidR="00431AE7" w:rsidRPr="001471C8" w:rsidRDefault="00431AE7" w:rsidP="00257F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28867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7D1C6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547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78A86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70 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9F83E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1AE7" w:rsidRPr="001471C8" w14:paraId="234C2220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AB1BA" w14:textId="77777777" w:rsidR="00431AE7" w:rsidRPr="001471C8" w:rsidRDefault="00431AE7" w:rsidP="00257F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F480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0BABA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479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3E86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91 (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36310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1AE7" w:rsidRPr="001471C8" w14:paraId="4739643C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5D9C7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APOE e4 carriership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6AF4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ED4D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1086 (7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9AEF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172 (7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B9540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0.990</w:t>
            </w:r>
          </w:p>
        </w:tc>
      </w:tr>
      <w:tr w:rsidR="00431AE7" w:rsidRPr="001471C8" w14:paraId="66C8EE2A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71D2C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716D9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5208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448 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D686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70 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8F73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1AE7" w:rsidRPr="001471C8" w14:paraId="36EE493A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5B4B9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BMI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2F386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53F1C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27.30 (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F06E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27.43 (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EB54E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0.643</w:t>
            </w:r>
          </w:p>
        </w:tc>
      </w:tr>
      <w:tr w:rsidR="00431AE7" w:rsidRPr="001471C8" w14:paraId="13BEBBD4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1261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Diabet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0B0D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B648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16</w:t>
            </w:r>
            <w:r w:rsidRPr="001471C8">
              <w:rPr>
                <w:color w:val="000000"/>
                <w:sz w:val="20"/>
                <w:szCs w:val="20"/>
              </w:rPr>
              <w:t>04</w:t>
            </w:r>
            <w:r w:rsidRPr="00CC3927">
              <w:rPr>
                <w:color w:val="000000"/>
                <w:sz w:val="20"/>
                <w:szCs w:val="20"/>
              </w:rPr>
              <w:t xml:space="preserve"> (</w:t>
            </w:r>
            <w:r w:rsidRPr="001471C8">
              <w:rPr>
                <w:color w:val="000000"/>
                <w:sz w:val="20"/>
                <w:szCs w:val="20"/>
              </w:rPr>
              <w:t>89.1</w:t>
            </w:r>
            <w:r w:rsidRPr="00CC392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C9B6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2</w:t>
            </w:r>
            <w:r w:rsidRPr="001471C8">
              <w:rPr>
                <w:color w:val="000000"/>
                <w:sz w:val="20"/>
                <w:szCs w:val="20"/>
              </w:rPr>
              <w:t>15</w:t>
            </w:r>
            <w:r w:rsidRPr="00CC3927">
              <w:rPr>
                <w:color w:val="000000"/>
                <w:sz w:val="20"/>
                <w:szCs w:val="20"/>
              </w:rPr>
              <w:t xml:space="preserve"> (</w:t>
            </w:r>
            <w:r w:rsidRPr="001471C8">
              <w:rPr>
                <w:color w:val="000000"/>
                <w:sz w:val="20"/>
                <w:szCs w:val="20"/>
              </w:rPr>
              <w:t>90.3</w:t>
            </w:r>
            <w:r w:rsidRPr="00CC392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637FD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0.820</w:t>
            </w:r>
          </w:p>
        </w:tc>
      </w:tr>
      <w:tr w:rsidR="00431AE7" w:rsidRPr="001471C8" w14:paraId="5C4FACBB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88278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EFE3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CBD70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1</w:t>
            </w:r>
            <w:r w:rsidRPr="001471C8">
              <w:rPr>
                <w:color w:val="000000"/>
                <w:sz w:val="20"/>
                <w:szCs w:val="20"/>
              </w:rPr>
              <w:t>96</w:t>
            </w:r>
            <w:r w:rsidRPr="00CC3927">
              <w:rPr>
                <w:color w:val="000000"/>
                <w:sz w:val="20"/>
                <w:szCs w:val="20"/>
              </w:rPr>
              <w:t xml:space="preserve"> (</w:t>
            </w:r>
            <w:r w:rsidRPr="001471C8">
              <w:rPr>
                <w:color w:val="000000"/>
                <w:sz w:val="20"/>
                <w:szCs w:val="20"/>
              </w:rPr>
              <w:t>10.9</w:t>
            </w:r>
            <w:r w:rsidRPr="00CC392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7A22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>23</w:t>
            </w:r>
            <w:r w:rsidRPr="00CC3927">
              <w:rPr>
                <w:color w:val="000000"/>
                <w:sz w:val="20"/>
                <w:szCs w:val="20"/>
              </w:rPr>
              <w:t xml:space="preserve"> (</w:t>
            </w:r>
            <w:r w:rsidRPr="001471C8">
              <w:rPr>
                <w:color w:val="000000"/>
                <w:sz w:val="20"/>
                <w:szCs w:val="20"/>
              </w:rPr>
              <w:t>9.7</w:t>
            </w:r>
            <w:r w:rsidRPr="00CC392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63B5A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1AE7" w:rsidRPr="001471C8" w14:paraId="28752F80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753F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Hypertens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E0A2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6C28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660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83B68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103 (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EECE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0.075</w:t>
            </w:r>
          </w:p>
        </w:tc>
      </w:tr>
      <w:tr w:rsidR="00431AE7" w:rsidRPr="001471C8" w14:paraId="3AF668EA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C1319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7882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CBF35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1151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045FE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139 (5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A1723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1AE7" w:rsidRPr="001471C8" w14:paraId="170B1B2F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B2A0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Smok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860E4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9F095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1524 (8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513B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202 (8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C1AC0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0.864</w:t>
            </w:r>
          </w:p>
        </w:tc>
      </w:tr>
      <w:tr w:rsidR="00431AE7" w:rsidRPr="001471C8" w14:paraId="6C0583C3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8EFA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C970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FA581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280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1B35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39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995D2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1AE7" w:rsidRPr="001471C8" w14:paraId="7E09C438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CADF4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Depressive symptoms,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A2283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AD043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5.36 (7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4578E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4.91 (6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FCBC9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>0.354</w:t>
            </w:r>
          </w:p>
        </w:tc>
      </w:tr>
    </w:tbl>
    <w:p w14:paraId="57B98F41" w14:textId="77777777" w:rsidR="00431AE7" w:rsidRPr="001471C8" w:rsidRDefault="00431AE7" w:rsidP="00431AE7">
      <w:pPr>
        <w:rPr>
          <w:lang w:val="en-US"/>
        </w:rPr>
        <w:sectPr w:rsidR="00431AE7" w:rsidRPr="001471C8" w:rsidSect="00431AE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E65B1EC" w14:textId="77777777" w:rsidR="00431AE7" w:rsidRPr="001471C8" w:rsidRDefault="00431AE7" w:rsidP="00431AE7">
      <w:pPr>
        <w:rPr>
          <w:lang w:val="en-US"/>
        </w:rPr>
      </w:pPr>
      <w:r w:rsidRPr="00CC3927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2</w:t>
      </w:r>
      <w:r w:rsidRPr="00CC3927">
        <w:rPr>
          <w:b/>
          <w:bCs/>
          <w:lang w:val="en-US"/>
        </w:rPr>
        <w:t>.</w:t>
      </w:r>
      <w:r w:rsidRPr="001471C8">
        <w:rPr>
          <w:lang w:val="en-US"/>
        </w:rPr>
        <w:t xml:space="preserve"> Associations of physical activity and plasma A</w:t>
      </w:r>
      <w:r>
        <w:rPr>
          <w:lang w:val="en-US"/>
        </w:rPr>
        <w:t>D</w:t>
      </w:r>
      <w:r w:rsidRPr="001471C8">
        <w:rPr>
          <w:lang w:val="en-US"/>
        </w:rPr>
        <w:t xml:space="preserve"> biomarkers (with inverse probability weighting)</w:t>
      </w:r>
    </w:p>
    <w:p w14:paraId="2E67931C" w14:textId="77777777" w:rsidR="00431AE7" w:rsidRPr="001471C8" w:rsidRDefault="00431AE7" w:rsidP="00431AE7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55"/>
        <w:gridCol w:w="3166"/>
        <w:gridCol w:w="1633"/>
        <w:gridCol w:w="666"/>
        <w:gridCol w:w="761"/>
        <w:gridCol w:w="1633"/>
        <w:gridCol w:w="666"/>
        <w:gridCol w:w="761"/>
      </w:tblGrid>
      <w:tr w:rsidR="00431AE7" w:rsidRPr="001471C8" w14:paraId="24F658F2" w14:textId="77777777" w:rsidTr="00257F81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8373FC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/>
                <w:sz w:val="20"/>
                <w:szCs w:val="20"/>
                <w:lang w:val="en-US"/>
              </w:rPr>
              <w:t>Aβ biomarker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056A15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hysical activity 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C371CF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1E54B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l 2</w:t>
            </w:r>
          </w:p>
        </w:tc>
      </w:tr>
      <w:tr w:rsidR="00431AE7" w:rsidRPr="001471C8" w14:paraId="08CD4E64" w14:textId="77777777" w:rsidTr="00257F81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BF0892" w14:textId="77777777" w:rsidR="00431AE7" w:rsidRPr="001471C8" w:rsidRDefault="00431AE7" w:rsidP="00257F8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8758C" w14:textId="77777777" w:rsidR="00431AE7" w:rsidRPr="001471C8" w:rsidRDefault="00431AE7" w:rsidP="00257F8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251A7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834CAF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1A753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CD527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29DCE8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A2C6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431AE7" w:rsidRPr="001471C8" w14:paraId="3A48C193" w14:textId="77777777" w:rsidTr="00257F81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4F83E" w14:textId="77777777" w:rsidR="00431AE7" w:rsidRPr="001471C8" w:rsidRDefault="00431AE7" w:rsidP="00257F8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F438EB" w14:textId="77777777" w:rsidR="00431AE7" w:rsidRPr="001471C8" w:rsidRDefault="00431AE7" w:rsidP="00257F8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385368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E493EC" w14:textId="77777777" w:rsidR="00431AE7" w:rsidRPr="001471C8" w:rsidRDefault="00431AE7" w:rsidP="00257F8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BA817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[FDR]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C4EA7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A21D68" w14:textId="77777777" w:rsidR="00431AE7" w:rsidRPr="001471C8" w:rsidRDefault="00431AE7" w:rsidP="00257F8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4EF639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[FDR] </w:t>
            </w:r>
          </w:p>
        </w:tc>
      </w:tr>
      <w:tr w:rsidR="00431AE7" w:rsidRPr="001471C8" w14:paraId="760310DA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E837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  <w:lang w:val="en-US"/>
              </w:rPr>
              <w:t>Aβ42/Aβ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74838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Awake sedentary time (minute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A55B4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06 (-0.04,0.1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68732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D7AD4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05E8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08 (-0.02,0.1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8EE3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79319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24 </w:t>
            </w:r>
          </w:p>
        </w:tc>
      </w:tr>
      <w:tr w:rsidR="00431AE7" w:rsidRPr="001471C8" w14:paraId="34CCAE82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752D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3477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LPA (minute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F691C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6 (-0.17,0.0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033A3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9AD3D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7B967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8 (-0.19,0.0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7FC2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1F911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24 </w:t>
            </w:r>
          </w:p>
        </w:tc>
      </w:tr>
      <w:tr w:rsidR="00431AE7" w:rsidRPr="001471C8" w14:paraId="51B5254D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9273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2001C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MVPA (minute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0874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4 (-0.15,0.0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16E8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B8C6D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6EE11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8 (-0.21,0.0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7CC0E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12AD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24 </w:t>
            </w:r>
          </w:p>
        </w:tc>
      </w:tr>
      <w:tr w:rsidR="00431AE7" w:rsidRPr="001471C8" w14:paraId="4CFFC35A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EC7E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1585F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Total physical activity (minute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E9A2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5 (-0.16,0.0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E3BD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F951C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5001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>-0.08 (-0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471C8">
              <w:rPr>
                <w:color w:val="000000"/>
                <w:sz w:val="20"/>
                <w:szCs w:val="20"/>
              </w:rPr>
              <w:t xml:space="preserve">,0.0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2015E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B462C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24 </w:t>
            </w:r>
          </w:p>
        </w:tc>
      </w:tr>
      <w:tr w:rsidR="00431AE7" w:rsidRPr="001471C8" w14:paraId="7101620B" w14:textId="77777777" w:rsidTr="00257F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62479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P-tau217</w:t>
            </w: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Pr="001471C8">
              <w:rPr>
                <w:color w:val="000000" w:themeColor="text1"/>
                <w:sz w:val="20"/>
                <w:szCs w:val="20"/>
                <w:lang w:val="en-US"/>
              </w:rPr>
              <w:t xml:space="preserve">/mL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1E218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Awake sedentary time (minutes/da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65AC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471C8">
              <w:rPr>
                <w:color w:val="000000"/>
                <w:sz w:val="20"/>
                <w:szCs w:val="20"/>
              </w:rPr>
              <w:t xml:space="preserve">-0.07,0.07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3EBE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1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CEE6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8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1928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1 (-0.09,0.07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F7EF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84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674F2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869 </w:t>
            </w:r>
          </w:p>
        </w:tc>
      </w:tr>
      <w:tr w:rsidR="00431AE7" w:rsidRPr="001471C8" w14:paraId="63A8A1E5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430B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7F15B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LPA (minute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33A2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03 (-0.03,0.0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0A632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8590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9E08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03 (-0.03,0.0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F8600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A55C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24 </w:t>
            </w:r>
          </w:p>
        </w:tc>
      </w:tr>
      <w:tr w:rsidR="00431AE7" w:rsidRPr="001471C8" w14:paraId="69DADFEA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C879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B494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MVPA (minute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67DD0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01 (-0.05,0.0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6B8D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BFC01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8EE6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02 (-0.04,0.0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9F3E8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4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EE9C4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96 </w:t>
            </w:r>
          </w:p>
        </w:tc>
      </w:tr>
      <w:tr w:rsidR="00431AE7" w:rsidRPr="001471C8" w14:paraId="58061FCD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CFA70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059C7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Total physical activity (minutes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0FEE2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02 (-0.04,0.08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F0AE8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4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221D9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8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96B2E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03 (-0.03,0.09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1AC63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3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F225E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24 </w:t>
            </w:r>
          </w:p>
        </w:tc>
      </w:tr>
    </w:tbl>
    <w:p w14:paraId="7DFEE964" w14:textId="77777777" w:rsidR="00431AE7" w:rsidRPr="001471C8" w:rsidRDefault="00431AE7" w:rsidP="00431AE7">
      <w:pPr>
        <w:rPr>
          <w:lang w:val="en-US"/>
        </w:rPr>
      </w:pPr>
    </w:p>
    <w:p w14:paraId="374C8D13" w14:textId="77777777" w:rsidR="00431AE7" w:rsidRPr="001471C8" w:rsidRDefault="00431AE7" w:rsidP="00431AE7">
      <w:pPr>
        <w:rPr>
          <w:lang w:val="en-US"/>
        </w:rPr>
      </w:pPr>
    </w:p>
    <w:p w14:paraId="0ECCF363" w14:textId="77777777" w:rsidR="00431AE7" w:rsidRPr="001471C8" w:rsidRDefault="00431AE7" w:rsidP="00431AE7">
      <w:pPr>
        <w:rPr>
          <w:b/>
          <w:bCs/>
          <w:color w:val="000000" w:themeColor="text1"/>
          <w:lang w:val="en-US"/>
        </w:rPr>
      </w:pPr>
      <w:r w:rsidRPr="001471C8">
        <w:rPr>
          <w:lang w:val="en-US"/>
        </w:rPr>
        <w:t xml:space="preserve">Abbreviations: </w:t>
      </w:r>
      <w:r w:rsidRPr="001471C8">
        <w:rPr>
          <w:color w:val="000000" w:themeColor="text1"/>
          <w:lang w:val="en-US"/>
        </w:rPr>
        <w:t xml:space="preserve">β, standardized beta coefficient; CI, confidence interval; FDR, false discovery rate; </w:t>
      </w:r>
      <w:r w:rsidRPr="001471C8">
        <w:rPr>
          <w:lang w:val="en-US"/>
        </w:rPr>
        <w:t>LPA; light physical activity; MVPA, moderate-vigorous physical activity</w:t>
      </w:r>
      <w:r w:rsidRPr="001471C8">
        <w:rPr>
          <w:color w:val="000000" w:themeColor="text1"/>
        </w:rPr>
        <w:t>.</w:t>
      </w:r>
    </w:p>
    <w:p w14:paraId="67A1DC80" w14:textId="77777777" w:rsidR="00431AE7" w:rsidRPr="001471C8" w:rsidRDefault="00431AE7" w:rsidP="00431AE7">
      <w:pPr>
        <w:spacing w:line="360" w:lineRule="auto"/>
        <w:rPr>
          <w:lang w:val="en-US"/>
        </w:rPr>
      </w:pPr>
    </w:p>
    <w:p w14:paraId="47951BE7" w14:textId="77777777" w:rsidR="00431AE7" w:rsidRPr="001471C8" w:rsidRDefault="00431AE7" w:rsidP="00431AE7">
      <w:pPr>
        <w:rPr>
          <w:lang w:val="en-US"/>
        </w:rPr>
      </w:pPr>
    </w:p>
    <w:p w14:paraId="3E5C3AFE" w14:textId="77777777" w:rsidR="00431AE7" w:rsidRPr="001471C8" w:rsidRDefault="00431AE7" w:rsidP="00431AE7">
      <w:pPr>
        <w:ind w:right="1268"/>
        <w:rPr>
          <w:lang w:val="en-US"/>
        </w:rPr>
      </w:pPr>
      <w:r w:rsidRPr="001471C8">
        <w:rPr>
          <w:lang w:val="en-US"/>
        </w:rPr>
        <w:t>Model 1: age at plasma + APOE4 carriership + sex + education + time between physical activity and plasma biomarkers + season + eGFR (linear robust regression)</w:t>
      </w:r>
    </w:p>
    <w:p w14:paraId="73500673" w14:textId="77777777" w:rsidR="00431AE7" w:rsidRPr="001471C8" w:rsidRDefault="00431AE7" w:rsidP="00431AE7">
      <w:pPr>
        <w:ind w:right="1268"/>
        <w:rPr>
          <w:lang w:val="en-US"/>
        </w:rPr>
      </w:pPr>
      <w:r w:rsidRPr="001471C8">
        <w:rPr>
          <w:lang w:val="en-US"/>
        </w:rPr>
        <w:t>Model 2: Model 1 + BMI + hypertension + diabetes + smoking (linear robust regression)</w:t>
      </w:r>
    </w:p>
    <w:p w14:paraId="5E884439" w14:textId="77777777" w:rsidR="00431AE7" w:rsidRDefault="00431AE7" w:rsidP="002D4C0F">
      <w:pPr>
        <w:spacing w:line="360" w:lineRule="auto"/>
        <w:rPr>
          <w:b/>
          <w:lang w:val="en-US"/>
        </w:rPr>
      </w:pPr>
    </w:p>
    <w:p w14:paraId="15897AF0" w14:textId="77777777" w:rsidR="00431AE7" w:rsidRDefault="00431AE7" w:rsidP="002D4C0F">
      <w:pPr>
        <w:spacing w:line="360" w:lineRule="auto"/>
        <w:rPr>
          <w:b/>
          <w:lang w:val="en-US"/>
        </w:rPr>
      </w:pPr>
    </w:p>
    <w:p w14:paraId="25715C25" w14:textId="77777777" w:rsidR="00431AE7" w:rsidRDefault="00431AE7" w:rsidP="002D4C0F">
      <w:pPr>
        <w:spacing w:line="360" w:lineRule="auto"/>
        <w:rPr>
          <w:b/>
          <w:lang w:val="en-US"/>
        </w:rPr>
      </w:pPr>
    </w:p>
    <w:p w14:paraId="62CC15B4" w14:textId="77777777" w:rsidR="00431AE7" w:rsidRDefault="00431AE7" w:rsidP="002D4C0F">
      <w:pPr>
        <w:spacing w:line="360" w:lineRule="auto"/>
        <w:rPr>
          <w:b/>
          <w:lang w:val="en-US"/>
        </w:rPr>
      </w:pPr>
    </w:p>
    <w:p w14:paraId="4C20DBA5" w14:textId="77777777" w:rsidR="00431AE7" w:rsidRDefault="00431AE7" w:rsidP="002D4C0F">
      <w:pPr>
        <w:spacing w:line="360" w:lineRule="auto"/>
        <w:rPr>
          <w:b/>
          <w:lang w:val="en-US"/>
        </w:rPr>
      </w:pPr>
    </w:p>
    <w:p w14:paraId="49B59863" w14:textId="77777777" w:rsidR="00431AE7" w:rsidRDefault="00431AE7" w:rsidP="002D4C0F">
      <w:pPr>
        <w:spacing w:line="360" w:lineRule="auto"/>
        <w:rPr>
          <w:b/>
          <w:lang w:val="en-US"/>
        </w:rPr>
      </w:pPr>
    </w:p>
    <w:p w14:paraId="6BF4997E" w14:textId="77777777" w:rsidR="00431AE7" w:rsidRDefault="00431AE7" w:rsidP="002D4C0F">
      <w:pPr>
        <w:spacing w:line="360" w:lineRule="auto"/>
        <w:rPr>
          <w:b/>
          <w:lang w:val="en-US"/>
        </w:rPr>
      </w:pPr>
    </w:p>
    <w:p w14:paraId="2EAA17F4" w14:textId="77777777" w:rsidR="00431AE7" w:rsidRDefault="00431AE7" w:rsidP="002D4C0F">
      <w:pPr>
        <w:spacing w:line="360" w:lineRule="auto"/>
        <w:rPr>
          <w:b/>
          <w:lang w:val="en-US"/>
        </w:rPr>
      </w:pPr>
    </w:p>
    <w:p w14:paraId="6D33C92E" w14:textId="77777777" w:rsidR="0059266A" w:rsidRPr="001471C8" w:rsidRDefault="0059266A" w:rsidP="0059266A">
      <w:pPr>
        <w:rPr>
          <w:lang w:val="en-US"/>
        </w:rPr>
      </w:pPr>
      <w:r w:rsidRPr="00CC3927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3</w:t>
      </w:r>
      <w:r w:rsidRPr="00CC3927">
        <w:rPr>
          <w:b/>
          <w:bCs/>
          <w:lang w:val="en-US"/>
        </w:rPr>
        <w:t>.</w:t>
      </w:r>
      <w:r w:rsidRPr="001471C8">
        <w:rPr>
          <w:lang w:val="en-US"/>
        </w:rPr>
        <w:t xml:space="preserve"> Associations of physical activity and SUVR Aβ PET (with inverse probability weighting)</w:t>
      </w:r>
    </w:p>
    <w:p w14:paraId="76B9E424" w14:textId="77777777" w:rsidR="0059266A" w:rsidRPr="001471C8" w:rsidRDefault="0059266A" w:rsidP="0059266A">
      <w:pPr>
        <w:rPr>
          <w:lang w:val="en-US"/>
        </w:rPr>
      </w:pPr>
    </w:p>
    <w:p w14:paraId="547231A3" w14:textId="77777777" w:rsidR="0059266A" w:rsidRPr="001471C8" w:rsidRDefault="0059266A" w:rsidP="0059266A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166"/>
        <w:gridCol w:w="1566"/>
        <w:gridCol w:w="666"/>
        <w:gridCol w:w="761"/>
        <w:gridCol w:w="1566"/>
        <w:gridCol w:w="666"/>
        <w:gridCol w:w="761"/>
      </w:tblGrid>
      <w:tr w:rsidR="0059266A" w:rsidRPr="001471C8" w14:paraId="72D78B0B" w14:textId="77777777" w:rsidTr="00257F81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E71E18" w14:textId="77777777" w:rsidR="0059266A" w:rsidRPr="001471C8" w:rsidRDefault="0059266A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hysical activity 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7A5D6E" w14:textId="77777777" w:rsidR="0059266A" w:rsidRPr="001471C8" w:rsidRDefault="0059266A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5F0F36" w14:textId="77777777" w:rsidR="0059266A" w:rsidRPr="001471C8" w:rsidRDefault="0059266A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l 2</w:t>
            </w:r>
          </w:p>
        </w:tc>
      </w:tr>
      <w:tr w:rsidR="0059266A" w:rsidRPr="001471C8" w14:paraId="79E7CAF8" w14:textId="77777777" w:rsidTr="00257F81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FE0B92" w14:textId="77777777" w:rsidR="0059266A" w:rsidRPr="001471C8" w:rsidRDefault="0059266A" w:rsidP="00257F8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D382" w14:textId="77777777" w:rsidR="0059266A" w:rsidRPr="001471C8" w:rsidRDefault="0059266A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D4D22E" w14:textId="77777777" w:rsidR="0059266A" w:rsidRPr="001471C8" w:rsidRDefault="0059266A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01225" w14:textId="77777777" w:rsidR="0059266A" w:rsidRPr="001471C8" w:rsidRDefault="0059266A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CA58" w14:textId="77777777" w:rsidR="0059266A" w:rsidRPr="001471C8" w:rsidRDefault="0059266A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A34E95" w14:textId="77777777" w:rsidR="0059266A" w:rsidRPr="001471C8" w:rsidRDefault="0059266A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AA84F" w14:textId="77777777" w:rsidR="0059266A" w:rsidRPr="001471C8" w:rsidRDefault="0059266A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59266A" w:rsidRPr="001471C8" w14:paraId="1B731C86" w14:textId="77777777" w:rsidTr="00257F81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627811" w14:textId="77777777" w:rsidR="0059266A" w:rsidRPr="001471C8" w:rsidRDefault="0059266A" w:rsidP="00257F8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A4F445" w14:textId="77777777" w:rsidR="0059266A" w:rsidRPr="001471C8" w:rsidRDefault="0059266A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95% CI)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3C01EF" w14:textId="77777777" w:rsidR="0059266A" w:rsidRPr="001471C8" w:rsidRDefault="0059266A" w:rsidP="00257F8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232C3A" w14:textId="77777777" w:rsidR="0059266A" w:rsidRPr="001471C8" w:rsidRDefault="0059266A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[FDR]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649764" w14:textId="77777777" w:rsidR="0059266A" w:rsidRPr="001471C8" w:rsidRDefault="0059266A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95% CI)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10CDF1" w14:textId="77777777" w:rsidR="0059266A" w:rsidRPr="001471C8" w:rsidRDefault="0059266A" w:rsidP="00257F8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B95EB6" w14:textId="77777777" w:rsidR="0059266A" w:rsidRPr="001471C8" w:rsidRDefault="0059266A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[FDR] </w:t>
            </w:r>
          </w:p>
        </w:tc>
      </w:tr>
      <w:tr w:rsidR="0059266A" w:rsidRPr="001471C8" w14:paraId="5111154E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A0132" w14:textId="77777777" w:rsidR="0059266A" w:rsidRPr="001471C8" w:rsidRDefault="0059266A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Awake sedentary time (minute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9DB3" w14:textId="77777777" w:rsidR="0059266A" w:rsidRPr="00CC3927" w:rsidRDefault="0059266A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02 (-0.02,0.0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AC141" w14:textId="77777777" w:rsidR="0059266A" w:rsidRPr="00CC3927" w:rsidRDefault="0059266A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4C3AA" w14:textId="77777777" w:rsidR="0059266A" w:rsidRPr="00CC3927" w:rsidRDefault="0059266A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1D8F" w14:textId="77777777" w:rsidR="0059266A" w:rsidRPr="00CC3927" w:rsidRDefault="0059266A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02 (-0.02,0.0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D7C2" w14:textId="77777777" w:rsidR="0059266A" w:rsidRPr="00CC3927" w:rsidRDefault="0059266A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FB07" w14:textId="77777777" w:rsidR="0059266A" w:rsidRPr="00CC3927" w:rsidRDefault="0059266A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624 </w:t>
            </w:r>
          </w:p>
        </w:tc>
      </w:tr>
      <w:tr w:rsidR="0059266A" w:rsidRPr="001471C8" w14:paraId="08890143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B4268" w14:textId="77777777" w:rsidR="0059266A" w:rsidRPr="001471C8" w:rsidRDefault="0059266A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LPA (minute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46EF" w14:textId="77777777" w:rsidR="0059266A" w:rsidRPr="00CC3927" w:rsidRDefault="0059266A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00 (-0.04,0.0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0E64F" w14:textId="77777777" w:rsidR="0059266A" w:rsidRPr="00CC3927" w:rsidRDefault="0059266A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5A56" w14:textId="77777777" w:rsidR="0059266A" w:rsidRPr="00CC3927" w:rsidRDefault="0059266A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675D4" w14:textId="77777777" w:rsidR="0059266A" w:rsidRPr="00CC3927" w:rsidRDefault="0059266A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00 (-0.05,0.0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FEAA" w14:textId="77777777" w:rsidR="0059266A" w:rsidRPr="00CC3927" w:rsidRDefault="0059266A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7F85" w14:textId="77777777" w:rsidR="0059266A" w:rsidRPr="00CC3927" w:rsidRDefault="0059266A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869 </w:t>
            </w:r>
          </w:p>
        </w:tc>
      </w:tr>
      <w:tr w:rsidR="0059266A" w:rsidRPr="001471C8" w14:paraId="08725E84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2290E" w14:textId="77777777" w:rsidR="0059266A" w:rsidRPr="001471C8" w:rsidRDefault="0059266A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MVPA (minute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DBD06" w14:textId="77777777" w:rsidR="0059266A" w:rsidRPr="00CC3927" w:rsidRDefault="0059266A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01 (-0.04,0.0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7F32" w14:textId="77777777" w:rsidR="0059266A" w:rsidRPr="00CC3927" w:rsidRDefault="0059266A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19049" w14:textId="77777777" w:rsidR="0059266A" w:rsidRPr="00CC3927" w:rsidRDefault="0059266A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90262" w14:textId="77777777" w:rsidR="0059266A" w:rsidRPr="00CC3927" w:rsidRDefault="0059266A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02 (-0.03,0.0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D367B" w14:textId="77777777" w:rsidR="0059266A" w:rsidRPr="00CC3927" w:rsidRDefault="0059266A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5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FCE19" w14:textId="77777777" w:rsidR="0059266A" w:rsidRPr="00CC3927" w:rsidRDefault="0059266A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717 </w:t>
            </w:r>
          </w:p>
        </w:tc>
      </w:tr>
      <w:tr w:rsidR="0059266A" w:rsidRPr="001471C8" w14:paraId="1ECDE87E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0A1BB" w14:textId="77777777" w:rsidR="0059266A" w:rsidRPr="001471C8" w:rsidRDefault="0059266A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Total physical activity (minutes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94A1D" w14:textId="77777777" w:rsidR="0059266A" w:rsidRPr="00CC3927" w:rsidRDefault="0059266A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00 (-0.04,0.04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D29CF" w14:textId="77777777" w:rsidR="0059266A" w:rsidRPr="00CC3927" w:rsidRDefault="0059266A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8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993A2" w14:textId="77777777" w:rsidR="0059266A" w:rsidRPr="00CC3927" w:rsidRDefault="0059266A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198DA" w14:textId="77777777" w:rsidR="0059266A" w:rsidRPr="00CC3927" w:rsidRDefault="0059266A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01 (-0.04,0.06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1A55B" w14:textId="77777777" w:rsidR="0059266A" w:rsidRPr="00CC3927" w:rsidRDefault="0059266A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6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17CCE" w14:textId="77777777" w:rsidR="0059266A" w:rsidRPr="00CC3927" w:rsidRDefault="0059266A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821 </w:t>
            </w:r>
          </w:p>
        </w:tc>
      </w:tr>
    </w:tbl>
    <w:p w14:paraId="5C5CF4B3" w14:textId="77777777" w:rsidR="0059266A" w:rsidRPr="001471C8" w:rsidRDefault="0059266A" w:rsidP="0059266A">
      <w:pPr>
        <w:rPr>
          <w:lang w:val="en-US"/>
        </w:rPr>
      </w:pPr>
    </w:p>
    <w:p w14:paraId="75246971" w14:textId="77777777" w:rsidR="0059266A" w:rsidRPr="001471C8" w:rsidRDefault="0059266A" w:rsidP="0059266A">
      <w:pPr>
        <w:rPr>
          <w:lang w:val="en-US"/>
        </w:rPr>
      </w:pPr>
    </w:p>
    <w:p w14:paraId="10EDFBE8" w14:textId="77777777" w:rsidR="0059266A" w:rsidRPr="001471C8" w:rsidRDefault="0059266A" w:rsidP="0059266A">
      <w:pPr>
        <w:rPr>
          <w:lang w:val="en-US"/>
        </w:rPr>
      </w:pPr>
    </w:p>
    <w:p w14:paraId="14E59D52" w14:textId="77777777" w:rsidR="0059266A" w:rsidRPr="001471C8" w:rsidRDefault="0059266A" w:rsidP="0059266A">
      <w:pPr>
        <w:rPr>
          <w:b/>
          <w:bCs/>
          <w:color w:val="000000" w:themeColor="text1"/>
          <w:lang w:val="en-US"/>
        </w:rPr>
      </w:pPr>
      <w:r w:rsidRPr="001471C8">
        <w:rPr>
          <w:lang w:val="en-US"/>
        </w:rPr>
        <w:t xml:space="preserve">Abbreviations: </w:t>
      </w:r>
      <w:r w:rsidRPr="001471C8">
        <w:rPr>
          <w:color w:val="000000" w:themeColor="text1"/>
          <w:lang w:val="en-US"/>
        </w:rPr>
        <w:t xml:space="preserve">β, standardized beta coefficient; CI, confidence interval; FDR, false discovery rate; </w:t>
      </w:r>
      <w:r w:rsidRPr="001471C8">
        <w:rPr>
          <w:lang w:val="en-US"/>
        </w:rPr>
        <w:t>LPA; light physical activity; MVPA, moderate-vigorous physical activity</w:t>
      </w:r>
      <w:r w:rsidRPr="001471C8">
        <w:rPr>
          <w:color w:val="000000" w:themeColor="text1"/>
        </w:rPr>
        <w:t>.</w:t>
      </w:r>
    </w:p>
    <w:p w14:paraId="47D10271" w14:textId="77777777" w:rsidR="0059266A" w:rsidRPr="001471C8" w:rsidRDefault="0059266A" w:rsidP="0059266A">
      <w:pPr>
        <w:rPr>
          <w:lang w:val="en-US"/>
        </w:rPr>
      </w:pPr>
    </w:p>
    <w:p w14:paraId="385796F9" w14:textId="77777777" w:rsidR="0059266A" w:rsidRPr="001471C8" w:rsidRDefault="0059266A" w:rsidP="0059266A">
      <w:pPr>
        <w:rPr>
          <w:lang w:val="en-US"/>
        </w:rPr>
      </w:pPr>
      <w:r w:rsidRPr="001471C8">
        <w:rPr>
          <w:lang w:val="en-US"/>
        </w:rPr>
        <w:t>Model 1: age at PET + APOE4 carriership + sex + education + time between physical activity and PET + season (linear robust regression)</w:t>
      </w:r>
    </w:p>
    <w:p w14:paraId="134793D8" w14:textId="77777777" w:rsidR="0059266A" w:rsidRPr="001471C8" w:rsidRDefault="0059266A" w:rsidP="0059266A">
      <w:pPr>
        <w:rPr>
          <w:lang w:val="en-US"/>
        </w:rPr>
      </w:pPr>
      <w:r w:rsidRPr="001471C8">
        <w:rPr>
          <w:lang w:val="en-US"/>
        </w:rPr>
        <w:t>Model 2: Model 1 + BMI + hypertension + diabetes + smoking (linear robust regression)</w:t>
      </w:r>
    </w:p>
    <w:p w14:paraId="0DBAB67C" w14:textId="77777777" w:rsidR="0059266A" w:rsidRDefault="0059266A" w:rsidP="002D4C0F">
      <w:pPr>
        <w:spacing w:line="360" w:lineRule="auto"/>
        <w:rPr>
          <w:b/>
          <w:lang w:val="en-US"/>
        </w:rPr>
      </w:pPr>
    </w:p>
    <w:p w14:paraId="53F4E065" w14:textId="77777777" w:rsidR="0059266A" w:rsidRDefault="0059266A" w:rsidP="002D4C0F">
      <w:pPr>
        <w:spacing w:line="360" w:lineRule="auto"/>
        <w:rPr>
          <w:b/>
          <w:lang w:val="en-US"/>
        </w:rPr>
      </w:pPr>
    </w:p>
    <w:p w14:paraId="70859D02" w14:textId="77777777" w:rsidR="0059266A" w:rsidRDefault="0059266A" w:rsidP="002D4C0F">
      <w:pPr>
        <w:spacing w:line="360" w:lineRule="auto"/>
        <w:rPr>
          <w:b/>
          <w:lang w:val="en-US"/>
        </w:rPr>
      </w:pPr>
    </w:p>
    <w:p w14:paraId="04EB4D94" w14:textId="77777777" w:rsidR="0059266A" w:rsidRDefault="0059266A" w:rsidP="002D4C0F">
      <w:pPr>
        <w:spacing w:line="360" w:lineRule="auto"/>
        <w:rPr>
          <w:b/>
          <w:lang w:val="en-US"/>
        </w:rPr>
      </w:pPr>
    </w:p>
    <w:p w14:paraId="2DBD174E" w14:textId="77777777" w:rsidR="0059266A" w:rsidRDefault="0059266A" w:rsidP="002D4C0F">
      <w:pPr>
        <w:spacing w:line="360" w:lineRule="auto"/>
        <w:rPr>
          <w:b/>
          <w:lang w:val="en-US"/>
        </w:rPr>
      </w:pPr>
    </w:p>
    <w:p w14:paraId="43C662B3" w14:textId="77777777" w:rsidR="0059266A" w:rsidRDefault="0059266A" w:rsidP="002D4C0F">
      <w:pPr>
        <w:spacing w:line="360" w:lineRule="auto"/>
        <w:rPr>
          <w:b/>
          <w:lang w:val="en-US"/>
        </w:rPr>
      </w:pPr>
    </w:p>
    <w:p w14:paraId="2972CAD8" w14:textId="77777777" w:rsidR="0059266A" w:rsidRDefault="0059266A" w:rsidP="002D4C0F">
      <w:pPr>
        <w:spacing w:line="360" w:lineRule="auto"/>
        <w:rPr>
          <w:b/>
          <w:lang w:val="en-US"/>
        </w:rPr>
      </w:pPr>
    </w:p>
    <w:p w14:paraId="3018C5E2" w14:textId="77777777" w:rsidR="0059266A" w:rsidRDefault="0059266A" w:rsidP="002D4C0F">
      <w:pPr>
        <w:spacing w:line="360" w:lineRule="auto"/>
        <w:rPr>
          <w:b/>
          <w:lang w:val="en-US"/>
        </w:rPr>
      </w:pPr>
    </w:p>
    <w:p w14:paraId="6F9F1518" w14:textId="77777777" w:rsidR="0059266A" w:rsidRDefault="0059266A" w:rsidP="002D4C0F">
      <w:pPr>
        <w:spacing w:line="360" w:lineRule="auto"/>
        <w:rPr>
          <w:b/>
          <w:lang w:val="en-US"/>
        </w:rPr>
      </w:pPr>
    </w:p>
    <w:p w14:paraId="05782518" w14:textId="77777777" w:rsidR="0059266A" w:rsidRDefault="0059266A" w:rsidP="002D4C0F">
      <w:pPr>
        <w:spacing w:line="360" w:lineRule="auto"/>
        <w:rPr>
          <w:b/>
          <w:lang w:val="en-US"/>
        </w:rPr>
      </w:pPr>
    </w:p>
    <w:p w14:paraId="37530F89" w14:textId="4EF76F5D" w:rsidR="002D4C0F" w:rsidRPr="001471C8" w:rsidRDefault="002D4C0F" w:rsidP="002D4C0F">
      <w:pPr>
        <w:spacing w:line="360" w:lineRule="auto"/>
        <w:rPr>
          <w:lang w:val="en-US"/>
        </w:rPr>
      </w:pPr>
      <w:r w:rsidRPr="001471C8">
        <w:rPr>
          <w:b/>
          <w:lang w:val="en-US"/>
        </w:rPr>
        <w:lastRenderedPageBreak/>
        <w:t>Table S</w:t>
      </w:r>
      <w:r w:rsidR="0059266A">
        <w:rPr>
          <w:b/>
          <w:lang w:val="en-US"/>
        </w:rPr>
        <w:t>4</w:t>
      </w:r>
      <w:r w:rsidRPr="001471C8">
        <w:rPr>
          <w:lang w:val="en-US"/>
        </w:rPr>
        <w:t>. Associations of physical activity with Aβ PET positivity</w:t>
      </w:r>
    </w:p>
    <w:p w14:paraId="43DB8D75" w14:textId="70233C89" w:rsidR="002D4C0F" w:rsidRPr="001471C8" w:rsidRDefault="002D4C0F" w:rsidP="002D4C0F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166"/>
        <w:gridCol w:w="1500"/>
        <w:gridCol w:w="666"/>
        <w:gridCol w:w="761"/>
        <w:gridCol w:w="1500"/>
        <w:gridCol w:w="666"/>
        <w:gridCol w:w="761"/>
      </w:tblGrid>
      <w:tr w:rsidR="009E6331" w:rsidRPr="001471C8" w14:paraId="3D01CFD0" w14:textId="77777777" w:rsidTr="00CC3927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30ADC5" w14:textId="77777777" w:rsidR="009E6331" w:rsidRPr="00CC18AE" w:rsidRDefault="009E63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18A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Variable 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874524" w14:textId="77777777" w:rsidR="009E6331" w:rsidRPr="00CC18AE" w:rsidRDefault="009E63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18A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74698A" w14:textId="77777777" w:rsidR="009E6331" w:rsidRPr="00CC18AE" w:rsidRDefault="009E63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18A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l 2</w:t>
            </w:r>
          </w:p>
        </w:tc>
      </w:tr>
      <w:tr w:rsidR="001471C8" w:rsidRPr="001471C8" w14:paraId="40590D03" w14:textId="77777777" w:rsidTr="00F315F1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8E41FF" w14:textId="77777777" w:rsidR="009E6331" w:rsidRPr="001471C8" w:rsidRDefault="009E6331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6888A" w14:textId="77777777" w:rsidR="009E6331" w:rsidRPr="00CC18AE" w:rsidRDefault="009E63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18A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30D2C1" w14:textId="77777777" w:rsidR="009E6331" w:rsidRPr="00CC18AE" w:rsidRDefault="009E63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18A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1E792" w14:textId="77777777" w:rsidR="009E6331" w:rsidRPr="00CC18AE" w:rsidRDefault="009E63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18A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7B04" w14:textId="77777777" w:rsidR="009E6331" w:rsidRPr="00CC18AE" w:rsidRDefault="009E63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18A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954462" w14:textId="77777777" w:rsidR="009E6331" w:rsidRPr="00CC18AE" w:rsidRDefault="009E63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18A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D4E14" w14:textId="77777777" w:rsidR="009E6331" w:rsidRPr="00CC18AE" w:rsidRDefault="009E63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18A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1471C8" w:rsidRPr="001471C8" w14:paraId="7E26BE64" w14:textId="77777777" w:rsidTr="00F315F1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550B53" w14:textId="77777777" w:rsidR="009E6331" w:rsidRPr="001471C8" w:rsidRDefault="009E6331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A043D2" w14:textId="77777777" w:rsidR="009E6331" w:rsidRPr="00CC18AE" w:rsidRDefault="009E63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18AE">
              <w:rPr>
                <w:b/>
                <w:bCs/>
                <w:color w:val="000000"/>
                <w:sz w:val="20"/>
                <w:szCs w:val="20"/>
                <w:lang w:val="nl-NL"/>
              </w:rPr>
              <w:t xml:space="preserve">(95% CI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56B2DD" w14:textId="77777777" w:rsidR="009E6331" w:rsidRPr="00CC18AE" w:rsidRDefault="009E63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18D7D9" w14:textId="77777777" w:rsidR="009E6331" w:rsidRPr="00CC18AE" w:rsidRDefault="009E63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18AE">
              <w:rPr>
                <w:b/>
                <w:bCs/>
                <w:color w:val="000000"/>
                <w:sz w:val="20"/>
                <w:szCs w:val="20"/>
                <w:lang w:val="nl-NL"/>
              </w:rPr>
              <w:t xml:space="preserve">[FDR]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1D7A93" w14:textId="77777777" w:rsidR="009E6331" w:rsidRPr="00CC18AE" w:rsidRDefault="009E63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18AE">
              <w:rPr>
                <w:b/>
                <w:bCs/>
                <w:color w:val="000000"/>
                <w:sz w:val="20"/>
                <w:szCs w:val="20"/>
                <w:lang w:val="nl-NL"/>
              </w:rPr>
              <w:t xml:space="preserve">(95% CI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F40B9B" w14:textId="77777777" w:rsidR="009E6331" w:rsidRPr="00CC18AE" w:rsidRDefault="009E63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6E079C" w14:textId="77777777" w:rsidR="009E6331" w:rsidRPr="00CC18AE" w:rsidRDefault="009E63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18AE">
              <w:rPr>
                <w:b/>
                <w:bCs/>
                <w:color w:val="000000"/>
                <w:sz w:val="20"/>
                <w:szCs w:val="20"/>
                <w:lang w:val="nl-NL"/>
              </w:rPr>
              <w:t xml:space="preserve">[FDR] </w:t>
            </w:r>
          </w:p>
        </w:tc>
      </w:tr>
      <w:tr w:rsidR="001471C8" w:rsidRPr="001471C8" w14:paraId="67BE2B6B" w14:textId="77777777" w:rsidTr="00F315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2F08D" w14:textId="77777777" w:rsidR="009E6331" w:rsidRPr="00CC3927" w:rsidRDefault="009E633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 w:themeColor="text1"/>
                <w:sz w:val="20"/>
                <w:szCs w:val="20"/>
                <w:lang w:val="en-US"/>
              </w:rPr>
              <w:t>Awake sedentary time (minute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30C32" w14:textId="77777777" w:rsidR="009E6331" w:rsidRPr="00CC3927" w:rsidRDefault="009E633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1.11 (0.70,1.8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78BC4" w14:textId="77777777" w:rsidR="009E6331" w:rsidRPr="00CC3927" w:rsidRDefault="009E633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9C17C" w14:textId="77777777" w:rsidR="009E6331" w:rsidRPr="00CC3927" w:rsidRDefault="009E633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09660" w14:textId="77777777" w:rsidR="009E6331" w:rsidRPr="00CC3927" w:rsidRDefault="009E633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1.20 (0.73,2.0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C308" w14:textId="77777777" w:rsidR="009E6331" w:rsidRPr="00CC3927" w:rsidRDefault="009E633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4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7E1CD" w14:textId="77777777" w:rsidR="009E6331" w:rsidRPr="00CC3927" w:rsidRDefault="009E633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785 </w:t>
            </w:r>
          </w:p>
        </w:tc>
      </w:tr>
      <w:tr w:rsidR="001471C8" w:rsidRPr="001471C8" w14:paraId="6CA42C93" w14:textId="77777777" w:rsidTr="00F315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49FAF" w14:textId="77777777" w:rsidR="009E6331" w:rsidRPr="00CC3927" w:rsidRDefault="009E633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 w:themeColor="text1"/>
                <w:sz w:val="20"/>
                <w:szCs w:val="20"/>
                <w:lang w:val="en-US"/>
              </w:rPr>
              <w:t>LPA (minute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EC10F" w14:textId="77777777" w:rsidR="009E6331" w:rsidRPr="00CC3927" w:rsidRDefault="009E633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7 (0.61,1.5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3709" w14:textId="77777777" w:rsidR="009E6331" w:rsidRPr="00CC3927" w:rsidRDefault="009E633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94544" w14:textId="77777777" w:rsidR="009E6331" w:rsidRPr="00CC3927" w:rsidRDefault="009E633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F1E1" w14:textId="77777777" w:rsidR="009E6331" w:rsidRPr="00CC3927" w:rsidRDefault="009E633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3 (0.55,1.5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63D13" w14:textId="77777777" w:rsidR="009E6331" w:rsidRPr="00CC3927" w:rsidRDefault="009E633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1D0CE" w14:textId="77777777" w:rsidR="009E6331" w:rsidRPr="00CC3927" w:rsidRDefault="009E633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785 </w:t>
            </w:r>
          </w:p>
        </w:tc>
      </w:tr>
      <w:tr w:rsidR="001471C8" w:rsidRPr="001471C8" w14:paraId="3326FDAC" w14:textId="77777777" w:rsidTr="00F315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F704" w14:textId="77777777" w:rsidR="009E6331" w:rsidRPr="00CC3927" w:rsidRDefault="009E633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 w:themeColor="text1"/>
                <w:sz w:val="20"/>
                <w:szCs w:val="20"/>
                <w:lang w:val="en-US"/>
              </w:rPr>
              <w:t>MVPA (minute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738C7" w14:textId="77777777" w:rsidR="009E6331" w:rsidRPr="00CC3927" w:rsidRDefault="009E633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9 (0.62,1.5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A32E2" w14:textId="77777777" w:rsidR="009E6331" w:rsidRPr="00CC3927" w:rsidRDefault="009E633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0D66" w14:textId="77777777" w:rsidR="009E6331" w:rsidRPr="00CC3927" w:rsidRDefault="009E633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E14A" w14:textId="77777777" w:rsidR="009E6331" w:rsidRPr="00CC3927" w:rsidRDefault="009E633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2 (0.52,1.5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A88E" w14:textId="77777777" w:rsidR="009E6331" w:rsidRPr="00CC3927" w:rsidRDefault="009E633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B0CCD" w14:textId="77777777" w:rsidR="009E6331" w:rsidRPr="00CC3927" w:rsidRDefault="009E633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785 </w:t>
            </w:r>
          </w:p>
        </w:tc>
      </w:tr>
      <w:tr w:rsidR="001471C8" w:rsidRPr="001471C8" w14:paraId="7ECE295D" w14:textId="77777777" w:rsidTr="00F315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E8A38" w14:textId="77777777" w:rsidR="009E6331" w:rsidRPr="00CC3927" w:rsidRDefault="009E633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 w:themeColor="text1"/>
                <w:sz w:val="20"/>
                <w:szCs w:val="20"/>
                <w:lang w:val="en-US"/>
              </w:rPr>
              <w:t>Total physical activity (minutes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98545" w14:textId="77777777" w:rsidR="009E6331" w:rsidRPr="00CC3927" w:rsidRDefault="009E633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8 (0.61,1.58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A9CBC" w14:textId="77777777" w:rsidR="009E6331" w:rsidRPr="00CC3927" w:rsidRDefault="009E633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B84A7" w14:textId="77777777" w:rsidR="009E6331" w:rsidRPr="00CC3927" w:rsidRDefault="009E633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CE8E4" w14:textId="77777777" w:rsidR="009E6331" w:rsidRPr="00CC3927" w:rsidRDefault="009E633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2 (0.53,1.58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F2DB8" w14:textId="77777777" w:rsidR="009E6331" w:rsidRPr="00CC3927" w:rsidRDefault="009E633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7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9E335" w14:textId="77777777" w:rsidR="009E6331" w:rsidRPr="00CC3927" w:rsidRDefault="009E633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785 </w:t>
            </w:r>
          </w:p>
        </w:tc>
      </w:tr>
    </w:tbl>
    <w:p w14:paraId="45AE09A6" w14:textId="77777777" w:rsidR="00316B7C" w:rsidRPr="001471C8" w:rsidRDefault="00316B7C" w:rsidP="002D4C0F">
      <w:pPr>
        <w:rPr>
          <w:lang w:val="en-US"/>
        </w:rPr>
      </w:pPr>
    </w:p>
    <w:p w14:paraId="46900A92" w14:textId="77777777" w:rsidR="00316B7C" w:rsidRPr="001471C8" w:rsidRDefault="00316B7C" w:rsidP="002D4C0F">
      <w:pPr>
        <w:rPr>
          <w:lang w:val="en-US"/>
        </w:rPr>
      </w:pPr>
    </w:p>
    <w:p w14:paraId="31A2B851" w14:textId="5B7D971A" w:rsidR="00120567" w:rsidRPr="001471C8" w:rsidRDefault="002D4C0F" w:rsidP="002D4C0F">
      <w:pPr>
        <w:rPr>
          <w:color w:val="000000" w:themeColor="text1"/>
          <w:lang w:val="en-US"/>
        </w:rPr>
      </w:pPr>
      <w:r w:rsidRPr="001471C8">
        <w:rPr>
          <w:lang w:val="en-US"/>
        </w:rPr>
        <w:t xml:space="preserve">Abbreviations: </w:t>
      </w:r>
      <w:proofErr w:type="gramStart"/>
      <w:r w:rsidRPr="001471C8">
        <w:rPr>
          <w:color w:val="000000" w:themeColor="text1"/>
          <w:lang w:val="en-US"/>
        </w:rPr>
        <w:t>OR,</w:t>
      </w:r>
      <w:proofErr w:type="gramEnd"/>
      <w:r w:rsidRPr="001471C8">
        <w:rPr>
          <w:color w:val="000000" w:themeColor="text1"/>
          <w:lang w:val="en-US"/>
        </w:rPr>
        <w:t xml:space="preserve"> odds ratio; CI, confidence interval; FDR, false discovery rate</w:t>
      </w:r>
      <w:r w:rsidR="00F511D9" w:rsidRPr="001471C8">
        <w:rPr>
          <w:color w:val="000000" w:themeColor="text1"/>
          <w:lang w:val="en-US"/>
        </w:rPr>
        <w:t>;</w:t>
      </w:r>
      <w:r w:rsidR="00F511D9" w:rsidRPr="001471C8">
        <w:rPr>
          <w:lang w:val="en-US"/>
        </w:rPr>
        <w:t xml:space="preserve"> LPA, light physical activity; MVPA, moderate-vigorous physical activity</w:t>
      </w:r>
      <w:r w:rsidR="00120567" w:rsidRPr="001471C8">
        <w:rPr>
          <w:color w:val="000000" w:themeColor="text1"/>
        </w:rPr>
        <w:t>.</w:t>
      </w:r>
    </w:p>
    <w:p w14:paraId="1218C7C4" w14:textId="444C819F" w:rsidR="00FE5731" w:rsidRPr="001471C8" w:rsidRDefault="00FE5731" w:rsidP="002D4C0F">
      <w:pPr>
        <w:rPr>
          <w:color w:val="000000" w:themeColor="text1"/>
          <w:lang w:val="en-US"/>
        </w:rPr>
      </w:pPr>
      <w:r w:rsidRPr="001471C8">
        <w:rPr>
          <w:color w:val="000000" w:themeColor="text1"/>
          <w:lang w:val="en-US"/>
        </w:rPr>
        <w:t>Reference=amyloid negative</w:t>
      </w:r>
    </w:p>
    <w:p w14:paraId="5653F17E" w14:textId="77777777" w:rsidR="002A3F0F" w:rsidRPr="001471C8" w:rsidRDefault="002A3F0F" w:rsidP="002D4C0F">
      <w:pPr>
        <w:rPr>
          <w:color w:val="000000" w:themeColor="text1"/>
          <w:lang w:val="en-US"/>
        </w:rPr>
      </w:pPr>
    </w:p>
    <w:p w14:paraId="06CDF3DB" w14:textId="383BEF3A" w:rsidR="002D4C0F" w:rsidRPr="001471C8" w:rsidRDefault="002D4C0F" w:rsidP="002D4C0F">
      <w:pPr>
        <w:rPr>
          <w:lang w:val="en-US"/>
        </w:rPr>
      </w:pPr>
      <w:r w:rsidRPr="001471C8">
        <w:rPr>
          <w:lang w:val="en-US"/>
        </w:rPr>
        <w:t>Model 1: age at PET + APOE4 carriership + sex + education + time between physical activity and PET</w:t>
      </w:r>
      <w:r w:rsidR="008B54CF" w:rsidRPr="001471C8">
        <w:rPr>
          <w:lang w:val="en-US"/>
        </w:rPr>
        <w:t xml:space="preserve"> + season</w:t>
      </w:r>
      <w:r w:rsidR="00DD05F9" w:rsidRPr="001471C8">
        <w:rPr>
          <w:lang w:val="en-US"/>
        </w:rPr>
        <w:t xml:space="preserve"> (logistic regression)</w:t>
      </w:r>
    </w:p>
    <w:p w14:paraId="577242E1" w14:textId="6E554328" w:rsidR="002D4C0F" w:rsidRPr="001471C8" w:rsidRDefault="002D4C0F" w:rsidP="002D4C0F">
      <w:pPr>
        <w:rPr>
          <w:lang w:val="en-US"/>
        </w:rPr>
      </w:pPr>
      <w:r w:rsidRPr="001471C8">
        <w:rPr>
          <w:lang w:val="en-US"/>
        </w:rPr>
        <w:t xml:space="preserve">Model 2: </w:t>
      </w:r>
      <w:r w:rsidR="00DD05F9" w:rsidRPr="001471C8">
        <w:rPr>
          <w:lang w:val="en-US"/>
        </w:rPr>
        <w:t>Model 1</w:t>
      </w:r>
      <w:r w:rsidRPr="001471C8">
        <w:rPr>
          <w:lang w:val="en-US"/>
        </w:rPr>
        <w:t xml:space="preserve"> + BMI + hypertension + diabetes + smoking</w:t>
      </w:r>
      <w:r w:rsidR="00DD05F9" w:rsidRPr="001471C8">
        <w:rPr>
          <w:lang w:val="en-US"/>
        </w:rPr>
        <w:t xml:space="preserve"> (logistic regression)</w:t>
      </w:r>
    </w:p>
    <w:p w14:paraId="79DBD8B7" w14:textId="77777777" w:rsidR="00FE5731" w:rsidRPr="001471C8" w:rsidRDefault="00FE5731" w:rsidP="002D4C0F">
      <w:pPr>
        <w:rPr>
          <w:lang w:val="en-US"/>
        </w:rPr>
      </w:pPr>
    </w:p>
    <w:p w14:paraId="199765EB" w14:textId="77777777" w:rsidR="00FE5731" w:rsidRPr="001471C8" w:rsidRDefault="00FE5731" w:rsidP="002D4C0F">
      <w:pPr>
        <w:rPr>
          <w:lang w:val="en-US"/>
        </w:rPr>
      </w:pPr>
    </w:p>
    <w:p w14:paraId="62B804EC" w14:textId="77777777" w:rsidR="00FE5731" w:rsidRPr="001471C8" w:rsidRDefault="00FE5731" w:rsidP="002D4C0F">
      <w:pPr>
        <w:tabs>
          <w:tab w:val="left" w:pos="11312"/>
        </w:tabs>
        <w:spacing w:line="360" w:lineRule="auto"/>
        <w:rPr>
          <w:b/>
          <w:lang w:val="en-US"/>
        </w:rPr>
      </w:pPr>
    </w:p>
    <w:p w14:paraId="09814A89" w14:textId="77777777" w:rsidR="00C51845" w:rsidRPr="001471C8" w:rsidRDefault="00C51845" w:rsidP="002D4C0F">
      <w:pPr>
        <w:tabs>
          <w:tab w:val="left" w:pos="11312"/>
        </w:tabs>
        <w:spacing w:line="360" w:lineRule="auto"/>
        <w:rPr>
          <w:b/>
          <w:lang w:val="en-US"/>
        </w:rPr>
      </w:pPr>
    </w:p>
    <w:p w14:paraId="7D2EE3ED" w14:textId="77777777" w:rsidR="002F7919" w:rsidRPr="001471C8" w:rsidRDefault="002F7919">
      <w:pPr>
        <w:divId w:val="262030270"/>
      </w:pPr>
    </w:p>
    <w:p w14:paraId="02F9239E" w14:textId="77777777" w:rsidR="00C51845" w:rsidRPr="001471C8" w:rsidRDefault="00C51845" w:rsidP="002D4C0F">
      <w:pPr>
        <w:tabs>
          <w:tab w:val="left" w:pos="11312"/>
        </w:tabs>
        <w:spacing w:line="360" w:lineRule="auto"/>
        <w:rPr>
          <w:b/>
          <w:lang w:val="en-US"/>
        </w:rPr>
      </w:pPr>
    </w:p>
    <w:p w14:paraId="0F1CE66D" w14:textId="77777777" w:rsidR="00935BD3" w:rsidRPr="001471C8" w:rsidRDefault="00935BD3">
      <w:pPr>
        <w:divId w:val="993876242"/>
      </w:pPr>
    </w:p>
    <w:p w14:paraId="3EEAC01E" w14:textId="77777777" w:rsidR="00C51845" w:rsidRPr="001471C8" w:rsidRDefault="00C51845" w:rsidP="002D4C0F">
      <w:pPr>
        <w:tabs>
          <w:tab w:val="left" w:pos="11312"/>
        </w:tabs>
        <w:spacing w:line="360" w:lineRule="auto"/>
        <w:rPr>
          <w:b/>
          <w:lang w:val="en-US"/>
        </w:rPr>
      </w:pPr>
    </w:p>
    <w:p w14:paraId="6835E14C" w14:textId="77777777" w:rsidR="00C51845" w:rsidRPr="001471C8" w:rsidRDefault="00C51845" w:rsidP="002D4C0F">
      <w:pPr>
        <w:tabs>
          <w:tab w:val="left" w:pos="11312"/>
        </w:tabs>
        <w:spacing w:line="360" w:lineRule="auto"/>
        <w:rPr>
          <w:b/>
          <w:lang w:val="en-US"/>
        </w:rPr>
      </w:pPr>
    </w:p>
    <w:p w14:paraId="077E3BC2" w14:textId="77777777" w:rsidR="00C51845" w:rsidRPr="001471C8" w:rsidRDefault="00C51845" w:rsidP="002D4C0F">
      <w:pPr>
        <w:tabs>
          <w:tab w:val="left" w:pos="11312"/>
        </w:tabs>
        <w:spacing w:line="360" w:lineRule="auto"/>
        <w:rPr>
          <w:b/>
          <w:lang w:val="en-US"/>
        </w:rPr>
      </w:pPr>
    </w:p>
    <w:p w14:paraId="7A39CFEA" w14:textId="77777777" w:rsidR="00DF3BE5" w:rsidRDefault="00DF3BE5" w:rsidP="00DD05F9">
      <w:pPr>
        <w:rPr>
          <w:b/>
          <w:lang w:val="en-US"/>
        </w:rPr>
      </w:pPr>
    </w:p>
    <w:p w14:paraId="2055F21B" w14:textId="77777777" w:rsidR="00AE7FA4" w:rsidRPr="001471C8" w:rsidRDefault="00AE7FA4" w:rsidP="00DD05F9">
      <w:pPr>
        <w:rPr>
          <w:lang w:val="en-US"/>
        </w:rPr>
      </w:pPr>
    </w:p>
    <w:p w14:paraId="314DCD68" w14:textId="77777777" w:rsidR="00DF3BE5" w:rsidRPr="001471C8" w:rsidRDefault="00DF3BE5" w:rsidP="00DD05F9">
      <w:pPr>
        <w:rPr>
          <w:lang w:val="en-US"/>
        </w:rPr>
      </w:pPr>
    </w:p>
    <w:p w14:paraId="5883FF31" w14:textId="77777777" w:rsidR="00431AE7" w:rsidRPr="001471C8" w:rsidRDefault="00431AE7" w:rsidP="00431AE7">
      <w:pPr>
        <w:rPr>
          <w:lang w:val="en-US"/>
        </w:rPr>
      </w:pPr>
      <w:r w:rsidRPr="001471C8">
        <w:rPr>
          <w:b/>
          <w:lang w:val="en-US"/>
        </w:rPr>
        <w:lastRenderedPageBreak/>
        <w:t>Table S</w:t>
      </w:r>
      <w:r>
        <w:rPr>
          <w:b/>
          <w:lang w:val="en-US"/>
        </w:rPr>
        <w:t>5</w:t>
      </w:r>
      <w:r w:rsidRPr="001471C8">
        <w:rPr>
          <w:lang w:val="en-US"/>
        </w:rPr>
        <w:t>. Moderation effects of age, sex, APOE4 and physical activity on plasma A</w:t>
      </w:r>
      <w:r>
        <w:rPr>
          <w:lang w:val="en-US"/>
        </w:rPr>
        <w:t>D</w:t>
      </w:r>
      <w:r w:rsidRPr="001471C8">
        <w:rPr>
          <w:lang w:val="en-US"/>
        </w:rPr>
        <w:t xml:space="preserve"> biomark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27"/>
        <w:gridCol w:w="1633"/>
        <w:gridCol w:w="666"/>
        <w:gridCol w:w="761"/>
        <w:gridCol w:w="1633"/>
        <w:gridCol w:w="666"/>
        <w:gridCol w:w="761"/>
      </w:tblGrid>
      <w:tr w:rsidR="00431AE7" w:rsidRPr="001471C8" w14:paraId="3110A4E8" w14:textId="77777777" w:rsidTr="00257F81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E1ED11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507F17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86DFF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l 2</w:t>
            </w:r>
          </w:p>
        </w:tc>
      </w:tr>
      <w:tr w:rsidR="00431AE7" w:rsidRPr="001471C8" w14:paraId="3BCB888F" w14:textId="77777777" w:rsidTr="00257F81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9326E1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77455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46BE9D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6FCB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C81A8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96EBBC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861A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431AE7" w:rsidRPr="001471C8" w14:paraId="26A7D5BF" w14:textId="77777777" w:rsidTr="00257F81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42AC1F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D1D064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346FD6" w14:textId="77777777" w:rsidR="00431AE7" w:rsidRPr="001471C8" w:rsidRDefault="00431AE7" w:rsidP="00257F8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B3209C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[FDR]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F6DF88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EA3C99" w14:textId="77777777" w:rsidR="00431AE7" w:rsidRPr="001471C8" w:rsidRDefault="00431AE7" w:rsidP="00257F8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238B68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[FDR] </w:t>
            </w:r>
          </w:p>
        </w:tc>
      </w:tr>
      <w:tr w:rsidR="00431AE7" w:rsidRPr="001471C8" w14:paraId="4B29F703" w14:textId="77777777" w:rsidTr="00257F81">
        <w:trPr>
          <w:trHeight w:val="20"/>
        </w:trPr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BFC65F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β42/Aβ40</w:t>
            </w:r>
          </w:p>
        </w:tc>
      </w:tr>
      <w:tr w:rsidR="00431AE7" w:rsidRPr="001471C8" w14:paraId="1FD5A904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1964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71C8">
              <w:rPr>
                <w:color w:val="000000"/>
                <w:sz w:val="20"/>
                <w:szCs w:val="20"/>
                <w:lang w:val="nl-NL"/>
              </w:rPr>
              <w:t>Awake</w:t>
            </w:r>
            <w:proofErr w:type="spellEnd"/>
            <w:r w:rsidRPr="001471C8">
              <w:rPr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1471C8">
              <w:rPr>
                <w:color w:val="000000"/>
                <w:sz w:val="20"/>
                <w:szCs w:val="20"/>
                <w:lang w:val="nl-NL"/>
              </w:rPr>
              <w:t>sedentary</w:t>
            </w:r>
            <w:proofErr w:type="spellEnd"/>
            <w:r w:rsidRPr="001471C8">
              <w:rPr>
                <w:color w:val="000000"/>
                <w:sz w:val="20"/>
                <w:szCs w:val="20"/>
                <w:lang w:val="nl-NL"/>
              </w:rPr>
              <w:t xml:space="preserve"> time *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C900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4 (-0.40,0.3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3DD44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527E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8EFA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11 (-0.48,0.2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F98B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1279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76 </w:t>
            </w:r>
          </w:p>
        </w:tc>
      </w:tr>
      <w:tr w:rsidR="00431AE7" w:rsidRPr="001471C8" w14:paraId="0EB1EEB4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B7FF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71C8">
              <w:rPr>
                <w:color w:val="000000"/>
                <w:sz w:val="20"/>
                <w:szCs w:val="20"/>
                <w:lang w:val="nl-NL"/>
              </w:rPr>
              <w:t>Awake</w:t>
            </w:r>
            <w:proofErr w:type="spellEnd"/>
            <w:r w:rsidRPr="001471C8">
              <w:rPr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1471C8">
              <w:rPr>
                <w:color w:val="000000"/>
                <w:sz w:val="20"/>
                <w:szCs w:val="20"/>
                <w:lang w:val="nl-NL"/>
              </w:rPr>
              <w:t>sedentary</w:t>
            </w:r>
            <w:proofErr w:type="spellEnd"/>
            <w:r w:rsidRPr="001471C8">
              <w:rPr>
                <w:color w:val="000000"/>
                <w:sz w:val="20"/>
                <w:szCs w:val="20"/>
                <w:lang w:val="nl-NL"/>
              </w:rPr>
              <w:t xml:space="preserve"> time * </w:t>
            </w:r>
            <w:proofErr w:type="spellStart"/>
            <w:r w:rsidRPr="001471C8">
              <w:rPr>
                <w:color w:val="000000"/>
                <w:sz w:val="20"/>
                <w:szCs w:val="20"/>
                <w:lang w:val="nl-NL"/>
              </w:rPr>
              <w:t>Sex</w:t>
            </w:r>
            <w:proofErr w:type="spellEnd"/>
            <w:r w:rsidRPr="001471C8">
              <w:rPr>
                <w:color w:val="000000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9EA8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4 (-0.39,0.3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77E3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05AC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78E4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10 (-0.44,0.2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A1C3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9500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80 </w:t>
            </w:r>
          </w:p>
        </w:tc>
      </w:tr>
      <w:tr w:rsidR="00431AE7" w:rsidRPr="001471C8" w14:paraId="2A976257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30BA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71C8">
              <w:rPr>
                <w:color w:val="000000"/>
                <w:sz w:val="20"/>
                <w:szCs w:val="20"/>
                <w:lang w:val="nl-NL"/>
              </w:rPr>
              <w:t>Awake</w:t>
            </w:r>
            <w:proofErr w:type="spellEnd"/>
            <w:r w:rsidRPr="001471C8">
              <w:rPr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1471C8">
              <w:rPr>
                <w:color w:val="000000"/>
                <w:sz w:val="20"/>
                <w:szCs w:val="20"/>
                <w:lang w:val="nl-NL"/>
              </w:rPr>
              <w:t>sedentary</w:t>
            </w:r>
            <w:proofErr w:type="spellEnd"/>
            <w:r w:rsidRPr="001471C8">
              <w:rPr>
                <w:color w:val="000000"/>
                <w:sz w:val="20"/>
                <w:szCs w:val="20"/>
                <w:lang w:val="nl-NL"/>
              </w:rPr>
              <w:t xml:space="preserve"> time * APO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D3865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2 (-0.38,0.3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58F3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64F72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BB34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8 (-0.44,0.2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49E37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6AC93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72 </w:t>
            </w:r>
          </w:p>
        </w:tc>
      </w:tr>
      <w:tr w:rsidR="00431AE7" w:rsidRPr="001471C8" w14:paraId="5323C2AB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5C68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LPA * 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A91F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2 (-0.40,0.3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9CB9A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49569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950A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8 (-0.46,0.3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68DCD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AE444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76 </w:t>
            </w:r>
          </w:p>
        </w:tc>
      </w:tr>
      <w:tr w:rsidR="00431AE7" w:rsidRPr="001471C8" w14:paraId="47B4150D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FC48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LPA * </w:t>
            </w:r>
            <w:proofErr w:type="spellStart"/>
            <w:r w:rsidRPr="00CC3927">
              <w:rPr>
                <w:color w:val="000000"/>
                <w:sz w:val="20"/>
                <w:szCs w:val="20"/>
                <w:lang w:val="nl-NL"/>
              </w:rPr>
              <w:t>Sex</w:t>
            </w:r>
            <w:proofErr w:type="spellEnd"/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07B0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2 (-0.39,0.3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9A0E3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F5E9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D67F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8 (-0.45,0.2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7A5C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70C6A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80 </w:t>
            </w:r>
          </w:p>
        </w:tc>
      </w:tr>
      <w:tr w:rsidR="00431AE7" w:rsidRPr="001471C8" w14:paraId="08D2AD4C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65B1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LPA * APO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2C91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3 (-0.41,0.3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4746B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FA20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5B84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9 (-0.46,0.2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DB223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7EB17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72 </w:t>
            </w:r>
          </w:p>
        </w:tc>
      </w:tr>
      <w:tr w:rsidR="00431AE7" w:rsidRPr="001471C8" w14:paraId="7990E9AB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EB38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  <w:lang w:val="nl-NL"/>
              </w:rPr>
              <w:t>MVPA *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27613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5 (-0.44,0.3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6941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8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ABEDB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87BAD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12 (-0.52,0.2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D6474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5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39DFD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76 </w:t>
            </w:r>
          </w:p>
        </w:tc>
      </w:tr>
      <w:tr w:rsidR="00431AE7" w:rsidRPr="001471C8" w14:paraId="39B00723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4180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MVPA * </w:t>
            </w:r>
            <w:proofErr w:type="spellStart"/>
            <w:r w:rsidRPr="00CC3927">
              <w:rPr>
                <w:color w:val="000000"/>
                <w:sz w:val="20"/>
                <w:szCs w:val="20"/>
                <w:lang w:val="nl-NL"/>
              </w:rPr>
              <w:t>Sex</w:t>
            </w:r>
            <w:proofErr w:type="spellEnd"/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B96B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2 (-0.39,0.3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299F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173E2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764A4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9 (-0.46,0.2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C29E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F579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80 </w:t>
            </w:r>
          </w:p>
        </w:tc>
      </w:tr>
      <w:tr w:rsidR="00431AE7" w:rsidRPr="001471C8" w14:paraId="6C04C0D2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9DEF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MVPA * APO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B9F6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3 (-0.40,0.3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3C791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BDE2B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DEF4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10 (-0.47,0.2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0D7C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61587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72 </w:t>
            </w:r>
          </w:p>
        </w:tc>
      </w:tr>
      <w:tr w:rsidR="00431AE7" w:rsidRPr="001471C8" w14:paraId="1E75A353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1DF8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Total </w:t>
            </w:r>
            <w:proofErr w:type="spellStart"/>
            <w:r w:rsidRPr="00CC3927">
              <w:rPr>
                <w:color w:val="000000"/>
                <w:sz w:val="20"/>
                <w:szCs w:val="20"/>
                <w:lang w:val="nl-NL"/>
              </w:rPr>
              <w:t>physical</w:t>
            </w:r>
            <w:proofErr w:type="spellEnd"/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C3927">
              <w:rPr>
                <w:color w:val="000000"/>
                <w:sz w:val="20"/>
                <w:szCs w:val="20"/>
                <w:lang w:val="nl-NL"/>
              </w:rPr>
              <w:t>activity</w:t>
            </w:r>
            <w:proofErr w:type="spellEnd"/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 *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794E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3 (-0.42,0.3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6060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8482C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9F38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10 (-0.49,0.2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FC04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5E2AB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76 </w:t>
            </w:r>
          </w:p>
        </w:tc>
      </w:tr>
      <w:tr w:rsidR="00431AE7" w:rsidRPr="001471C8" w14:paraId="07BE66B2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5B88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Total </w:t>
            </w:r>
            <w:proofErr w:type="spellStart"/>
            <w:r w:rsidRPr="00CC3927">
              <w:rPr>
                <w:color w:val="000000"/>
                <w:sz w:val="20"/>
                <w:szCs w:val="20"/>
                <w:lang w:val="nl-NL"/>
              </w:rPr>
              <w:t>physical</w:t>
            </w:r>
            <w:proofErr w:type="spellEnd"/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C3927">
              <w:rPr>
                <w:color w:val="000000"/>
                <w:sz w:val="20"/>
                <w:szCs w:val="20"/>
                <w:lang w:val="nl-NL"/>
              </w:rPr>
              <w:t>activity</w:t>
            </w:r>
            <w:proofErr w:type="spellEnd"/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 * </w:t>
            </w:r>
            <w:proofErr w:type="spellStart"/>
            <w:r w:rsidRPr="00CC3927">
              <w:rPr>
                <w:color w:val="000000"/>
                <w:sz w:val="20"/>
                <w:szCs w:val="20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229D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1 (-0.38,0.3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F88F8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68B2E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62B91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8 (-0.45,0.2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3AEF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B3D3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80 </w:t>
            </w:r>
          </w:p>
        </w:tc>
      </w:tr>
      <w:tr w:rsidR="00431AE7" w:rsidRPr="001471C8" w14:paraId="1D1C2396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6141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Total </w:t>
            </w:r>
            <w:proofErr w:type="spellStart"/>
            <w:r w:rsidRPr="00CC3927">
              <w:rPr>
                <w:color w:val="000000"/>
                <w:sz w:val="20"/>
                <w:szCs w:val="20"/>
                <w:lang w:val="nl-NL"/>
              </w:rPr>
              <w:t>physical</w:t>
            </w:r>
            <w:proofErr w:type="spellEnd"/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C3927">
              <w:rPr>
                <w:color w:val="000000"/>
                <w:sz w:val="20"/>
                <w:szCs w:val="20"/>
                <w:lang w:val="nl-NL"/>
              </w:rPr>
              <w:t>activity</w:t>
            </w:r>
            <w:proofErr w:type="spellEnd"/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 * APO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DC2FF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3 (-0.41,0.3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75F3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9F6E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4029E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09 (-0.46,0.2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686D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3EF32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972 </w:t>
            </w:r>
          </w:p>
        </w:tc>
      </w:tr>
      <w:tr w:rsidR="00431AE7" w:rsidRPr="001471C8" w14:paraId="72361A7B" w14:textId="77777777" w:rsidTr="00257F81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8E03D6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-tau217</w:t>
            </w:r>
            <w:r w:rsidRPr="001471C8"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 xml:space="preserve"> (</w:t>
            </w:r>
            <w:proofErr w:type="spellStart"/>
            <w:r w:rsidRPr="001471C8"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pg</w:t>
            </w:r>
            <w:proofErr w:type="spellEnd"/>
            <w:r w:rsidRPr="001471C8"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/mL)</w:t>
            </w:r>
          </w:p>
        </w:tc>
      </w:tr>
      <w:tr w:rsidR="00431AE7" w:rsidRPr="001471C8" w14:paraId="1F208600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D68C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71C8">
              <w:rPr>
                <w:color w:val="000000"/>
                <w:sz w:val="20"/>
                <w:szCs w:val="20"/>
                <w:lang w:val="nl-NL"/>
              </w:rPr>
              <w:t>Awake</w:t>
            </w:r>
            <w:proofErr w:type="spellEnd"/>
            <w:r w:rsidRPr="001471C8">
              <w:rPr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1471C8">
              <w:rPr>
                <w:color w:val="000000"/>
                <w:sz w:val="20"/>
                <w:szCs w:val="20"/>
                <w:lang w:val="nl-NL"/>
              </w:rPr>
              <w:t>sedentary</w:t>
            </w:r>
            <w:proofErr w:type="spellEnd"/>
            <w:r w:rsidRPr="001471C8">
              <w:rPr>
                <w:color w:val="000000"/>
                <w:sz w:val="20"/>
                <w:szCs w:val="20"/>
                <w:lang w:val="nl-NL"/>
              </w:rPr>
              <w:t xml:space="preserve"> time *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8810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24 (-0.54,0.0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810F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25F1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7462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23 (-0.53,0.0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A814F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85E5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63 </w:t>
            </w:r>
          </w:p>
        </w:tc>
      </w:tr>
      <w:tr w:rsidR="00431AE7" w:rsidRPr="001471C8" w14:paraId="292AE892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5F61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71C8">
              <w:rPr>
                <w:color w:val="000000"/>
                <w:sz w:val="20"/>
                <w:szCs w:val="20"/>
                <w:lang w:val="nl-NL"/>
              </w:rPr>
              <w:t>Awake</w:t>
            </w:r>
            <w:proofErr w:type="spellEnd"/>
            <w:r w:rsidRPr="001471C8">
              <w:rPr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1471C8">
              <w:rPr>
                <w:color w:val="000000"/>
                <w:sz w:val="20"/>
                <w:szCs w:val="20"/>
                <w:lang w:val="nl-NL"/>
              </w:rPr>
              <w:t>sedentary</w:t>
            </w:r>
            <w:proofErr w:type="spellEnd"/>
            <w:r w:rsidRPr="001471C8">
              <w:rPr>
                <w:color w:val="000000"/>
                <w:sz w:val="20"/>
                <w:szCs w:val="20"/>
                <w:lang w:val="nl-NL"/>
              </w:rPr>
              <w:t xml:space="preserve"> time * </w:t>
            </w:r>
            <w:proofErr w:type="spellStart"/>
            <w:r w:rsidRPr="001471C8">
              <w:rPr>
                <w:color w:val="000000"/>
                <w:sz w:val="20"/>
                <w:szCs w:val="20"/>
                <w:lang w:val="nl-NL"/>
              </w:rPr>
              <w:t>Sex</w:t>
            </w:r>
            <w:proofErr w:type="spellEnd"/>
            <w:r w:rsidRPr="001471C8">
              <w:rPr>
                <w:color w:val="000000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DA9D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23 (-0.53,0.0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392BA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AD4E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56AF7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21 (-0.51,0.0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57991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5A8D6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09 </w:t>
            </w:r>
          </w:p>
        </w:tc>
      </w:tr>
      <w:tr w:rsidR="00431AE7" w:rsidRPr="001471C8" w14:paraId="3A4F22BE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DFCF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71C8">
              <w:rPr>
                <w:color w:val="000000"/>
                <w:sz w:val="20"/>
                <w:szCs w:val="20"/>
                <w:lang w:val="nl-NL"/>
              </w:rPr>
              <w:t>Awake</w:t>
            </w:r>
            <w:proofErr w:type="spellEnd"/>
            <w:r w:rsidRPr="001471C8">
              <w:rPr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1471C8">
              <w:rPr>
                <w:color w:val="000000"/>
                <w:sz w:val="20"/>
                <w:szCs w:val="20"/>
                <w:lang w:val="nl-NL"/>
              </w:rPr>
              <w:t>sedentary</w:t>
            </w:r>
            <w:proofErr w:type="spellEnd"/>
            <w:r w:rsidRPr="001471C8">
              <w:rPr>
                <w:color w:val="000000"/>
                <w:sz w:val="20"/>
                <w:szCs w:val="20"/>
                <w:lang w:val="nl-NL"/>
              </w:rPr>
              <w:t xml:space="preserve"> time * APO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FFF0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20 (-0.51,0.1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57B5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A7319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76B3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19 (-0.49,0.1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8B2B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3B7CF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54 </w:t>
            </w:r>
          </w:p>
        </w:tc>
      </w:tr>
      <w:tr w:rsidR="00431AE7" w:rsidRPr="001471C8" w14:paraId="55965DEA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A2C0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  <w:lang w:val="nl-NL"/>
              </w:rPr>
              <w:t>LPA *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45D6B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21 (-0.53,0.1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9828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F88B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0C750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20 (-0.52,0.1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013C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B24F9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63 </w:t>
            </w:r>
          </w:p>
        </w:tc>
      </w:tr>
      <w:tr w:rsidR="00431AE7" w:rsidRPr="001471C8" w14:paraId="0BA9C0DB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C4B6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LPA * </w:t>
            </w:r>
            <w:proofErr w:type="spellStart"/>
            <w:r w:rsidRPr="00CC3927">
              <w:rPr>
                <w:color w:val="000000"/>
                <w:sz w:val="20"/>
                <w:szCs w:val="20"/>
                <w:lang w:val="nl-NL"/>
              </w:rPr>
              <w:t>Sex</w:t>
            </w:r>
            <w:proofErr w:type="spellEnd"/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02068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22 (-0.54,0.1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08A7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C475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BBE1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20 (-0.52,0.1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9ED9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3CB44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09 </w:t>
            </w:r>
          </w:p>
        </w:tc>
      </w:tr>
      <w:tr w:rsidR="00431AE7" w:rsidRPr="001471C8" w14:paraId="621AAC4B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3A2C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LPA * APO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C6EB1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22 (-0.54,0.1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6BCB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72F5F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14D8A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20 (-0.52,0.1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94E6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3FBB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54 </w:t>
            </w:r>
          </w:p>
        </w:tc>
      </w:tr>
      <w:tr w:rsidR="00431AE7" w:rsidRPr="001471C8" w14:paraId="592F0799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9E66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proofErr w:type="gramStart"/>
            <w:r w:rsidRPr="00CC3927">
              <w:rPr>
                <w:color w:val="000000"/>
                <w:sz w:val="20"/>
                <w:szCs w:val="20"/>
                <w:lang w:val="nl-NL"/>
              </w:rPr>
              <w:t>MVPA  *</w:t>
            </w:r>
            <w:proofErr w:type="gramEnd"/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9124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21 (-0.51,0.0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BCA4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99A7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4661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19 (-0.49,0.1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DBF3F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E9CB7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63 </w:t>
            </w:r>
          </w:p>
        </w:tc>
      </w:tr>
      <w:tr w:rsidR="00431AE7" w:rsidRPr="001471C8" w14:paraId="1CFD8B7D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60BB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proofErr w:type="gramStart"/>
            <w:r w:rsidRPr="00CC3927">
              <w:rPr>
                <w:color w:val="000000"/>
                <w:sz w:val="20"/>
                <w:szCs w:val="20"/>
                <w:lang w:val="nl-NL"/>
              </w:rPr>
              <w:t>MVPA  *</w:t>
            </w:r>
            <w:proofErr w:type="gramEnd"/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C3927">
              <w:rPr>
                <w:color w:val="000000"/>
                <w:sz w:val="20"/>
                <w:szCs w:val="20"/>
                <w:lang w:val="nl-NL"/>
              </w:rPr>
              <w:t>Sex</w:t>
            </w:r>
            <w:proofErr w:type="spellEnd"/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2D235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22 (-0.54,0.1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00DC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EE4F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B263D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20 (-0.51,0.1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6CE52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09AA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09 </w:t>
            </w:r>
          </w:p>
        </w:tc>
      </w:tr>
      <w:tr w:rsidR="00431AE7" w:rsidRPr="001471C8" w14:paraId="0EF8D509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EDE3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MVPA  * APO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EF23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22 (-0.54,0.1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8EB1B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390A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8DA07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20 (-0.52,0.1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E429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B36A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54 </w:t>
            </w:r>
          </w:p>
        </w:tc>
      </w:tr>
      <w:tr w:rsidR="00431AE7" w:rsidRPr="001471C8" w14:paraId="1D3BA680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608E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Total </w:t>
            </w:r>
            <w:proofErr w:type="spellStart"/>
            <w:r w:rsidRPr="00CC3927">
              <w:rPr>
                <w:color w:val="000000"/>
                <w:sz w:val="20"/>
                <w:szCs w:val="20"/>
                <w:lang w:val="nl-NL"/>
              </w:rPr>
              <w:t>physical</w:t>
            </w:r>
            <w:proofErr w:type="spellEnd"/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C3927">
              <w:rPr>
                <w:color w:val="000000"/>
                <w:sz w:val="20"/>
                <w:szCs w:val="20"/>
                <w:lang w:val="nl-NL"/>
              </w:rPr>
              <w:t>activity</w:t>
            </w:r>
            <w:proofErr w:type="spellEnd"/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 *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220D1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21 (-0.52,0.1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1EE16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774A4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2AFB1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20 (-0.51,0.1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D35E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BB495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63 </w:t>
            </w:r>
          </w:p>
        </w:tc>
      </w:tr>
      <w:tr w:rsidR="00431AE7" w:rsidRPr="001471C8" w14:paraId="396072EC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4569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Total </w:t>
            </w:r>
            <w:proofErr w:type="spellStart"/>
            <w:r w:rsidRPr="00CC3927">
              <w:rPr>
                <w:color w:val="000000"/>
                <w:sz w:val="20"/>
                <w:szCs w:val="20"/>
                <w:lang w:val="nl-NL"/>
              </w:rPr>
              <w:t>physical</w:t>
            </w:r>
            <w:proofErr w:type="spellEnd"/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C3927">
              <w:rPr>
                <w:color w:val="000000"/>
                <w:sz w:val="20"/>
                <w:szCs w:val="20"/>
                <w:lang w:val="nl-NL"/>
              </w:rPr>
              <w:t>activity</w:t>
            </w:r>
            <w:proofErr w:type="spellEnd"/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 * </w:t>
            </w:r>
            <w:proofErr w:type="spellStart"/>
            <w:r w:rsidRPr="00CC3927">
              <w:rPr>
                <w:color w:val="000000"/>
                <w:sz w:val="20"/>
                <w:szCs w:val="20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67682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22 (-0.54,0.1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16E4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157A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8AB55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20 (-0.51,0.1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B6B1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83D6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09 </w:t>
            </w:r>
          </w:p>
        </w:tc>
      </w:tr>
      <w:tr w:rsidR="00431AE7" w:rsidRPr="001471C8" w14:paraId="0580D7C2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59AD4" w14:textId="77777777" w:rsidR="00431AE7" w:rsidRPr="00CC3927" w:rsidRDefault="00431AE7" w:rsidP="00257F81">
            <w:pPr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Total </w:t>
            </w:r>
            <w:proofErr w:type="spellStart"/>
            <w:r w:rsidRPr="00CC3927">
              <w:rPr>
                <w:color w:val="000000"/>
                <w:sz w:val="20"/>
                <w:szCs w:val="20"/>
                <w:lang w:val="nl-NL"/>
              </w:rPr>
              <w:t>physical</w:t>
            </w:r>
            <w:proofErr w:type="spellEnd"/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C3927">
              <w:rPr>
                <w:color w:val="000000"/>
                <w:sz w:val="20"/>
                <w:szCs w:val="20"/>
                <w:lang w:val="nl-NL"/>
              </w:rPr>
              <w:t>activity</w:t>
            </w:r>
            <w:proofErr w:type="spellEnd"/>
            <w:r w:rsidRPr="00CC3927">
              <w:rPr>
                <w:color w:val="000000"/>
                <w:sz w:val="20"/>
                <w:szCs w:val="20"/>
                <w:lang w:val="nl-NL"/>
              </w:rPr>
              <w:t xml:space="preserve"> * APOE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1A1B6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22 (-0.54,0.1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5B622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1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9094B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6855F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-0.20 (-0.52,0.12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76268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2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701E7" w14:textId="77777777" w:rsidR="00431AE7" w:rsidRPr="001471C8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/>
                <w:sz w:val="20"/>
                <w:szCs w:val="20"/>
              </w:rPr>
              <w:t xml:space="preserve">0.654 </w:t>
            </w:r>
          </w:p>
        </w:tc>
      </w:tr>
    </w:tbl>
    <w:p w14:paraId="3AE1E2FA" w14:textId="77777777" w:rsidR="00431AE7" w:rsidRPr="00CC3927" w:rsidRDefault="00431AE7" w:rsidP="00431AE7">
      <w:pPr>
        <w:rPr>
          <w:lang w:val="en-US"/>
        </w:rPr>
      </w:pPr>
    </w:p>
    <w:p w14:paraId="06CD5ED3" w14:textId="77777777" w:rsidR="00431AE7" w:rsidRPr="001471C8" w:rsidRDefault="00431AE7" w:rsidP="00431AE7">
      <w:pPr>
        <w:rPr>
          <w:lang w:val="en-US"/>
        </w:rPr>
      </w:pPr>
    </w:p>
    <w:p w14:paraId="0FBB7B81" w14:textId="77777777" w:rsidR="00431AE7" w:rsidRPr="001471C8" w:rsidRDefault="00431AE7" w:rsidP="00431AE7">
      <w:pPr>
        <w:rPr>
          <w:lang w:val="en-US"/>
        </w:rPr>
      </w:pPr>
    </w:p>
    <w:p w14:paraId="267DB5D8" w14:textId="77777777" w:rsidR="00431AE7" w:rsidRPr="001471C8" w:rsidRDefault="00431AE7" w:rsidP="00431AE7">
      <w:pPr>
        <w:rPr>
          <w:color w:val="000000" w:themeColor="text1"/>
          <w:lang w:val="en-US"/>
        </w:rPr>
      </w:pPr>
      <w:r w:rsidRPr="001471C8">
        <w:rPr>
          <w:lang w:val="en-US"/>
        </w:rPr>
        <w:t xml:space="preserve">Abbreviations: </w:t>
      </w:r>
      <w:r w:rsidRPr="001471C8">
        <w:rPr>
          <w:color w:val="000000" w:themeColor="text1"/>
          <w:lang w:val="en-US"/>
        </w:rPr>
        <w:t xml:space="preserve">β, standardized beta coefficient; CI, confidence interval; FDR, false discovery rate; </w:t>
      </w:r>
      <w:r w:rsidRPr="001471C8">
        <w:rPr>
          <w:lang w:val="en-US"/>
        </w:rPr>
        <w:t>LPA, light physical activity; MVPA, moderate-vigorous physical activity; Aβ42/Aβ40</w:t>
      </w:r>
      <w:r w:rsidRPr="001471C8">
        <w:rPr>
          <w:color w:val="000000"/>
          <w:lang w:val="en-US"/>
        </w:rPr>
        <w:t xml:space="preserve">, amyloid-beta 42 to amyloid-beta 40; </w:t>
      </w:r>
      <w:r>
        <w:rPr>
          <w:color w:val="000000"/>
          <w:lang w:val="en-US"/>
        </w:rPr>
        <w:t>p-tau217</w:t>
      </w:r>
      <w:r w:rsidRPr="001471C8">
        <w:rPr>
          <w:color w:val="000000"/>
          <w:lang w:val="en-US"/>
        </w:rPr>
        <w:t xml:space="preserve">, phosphorylated tau at threonine 217; </w:t>
      </w:r>
      <w:r w:rsidRPr="001471C8">
        <w:rPr>
          <w:lang w:val="en-US"/>
        </w:rPr>
        <w:t>APOE4, Apolipoprotein E4</w:t>
      </w:r>
      <w:r w:rsidRPr="001471C8">
        <w:rPr>
          <w:color w:val="000000" w:themeColor="text1"/>
          <w:lang w:val="en-US"/>
        </w:rPr>
        <w:t>.</w:t>
      </w:r>
    </w:p>
    <w:p w14:paraId="3FB5D8DD" w14:textId="77777777" w:rsidR="00431AE7" w:rsidRPr="001471C8" w:rsidRDefault="00431AE7" w:rsidP="00431AE7">
      <w:pPr>
        <w:tabs>
          <w:tab w:val="left" w:pos="11312"/>
        </w:tabs>
        <w:spacing w:line="360" w:lineRule="auto"/>
        <w:rPr>
          <w:b/>
          <w:lang w:val="en-US"/>
        </w:rPr>
      </w:pPr>
    </w:p>
    <w:p w14:paraId="3E4D755F" w14:textId="77777777" w:rsidR="00431AE7" w:rsidRPr="001471C8" w:rsidRDefault="00431AE7" w:rsidP="00431AE7">
      <w:pPr>
        <w:rPr>
          <w:lang w:val="en-US"/>
        </w:rPr>
      </w:pPr>
      <w:r w:rsidRPr="001471C8">
        <w:rPr>
          <w:lang w:val="en-US"/>
        </w:rPr>
        <w:t>Model 1: age at plasma + APOE4 carriership + sex + education + time between physical activity and PET+ season + eGFR (linear robust regression)</w:t>
      </w:r>
    </w:p>
    <w:p w14:paraId="3C9C843F" w14:textId="77777777" w:rsidR="00431AE7" w:rsidRPr="001471C8" w:rsidRDefault="00431AE7" w:rsidP="00431AE7">
      <w:pPr>
        <w:rPr>
          <w:lang w:val="en-US"/>
        </w:rPr>
      </w:pPr>
      <w:r w:rsidRPr="001471C8">
        <w:rPr>
          <w:lang w:val="en-US"/>
        </w:rPr>
        <w:t>Model 2: Model 1 + BMI + hypertension + diabetes + smoking (linear robust regression)</w:t>
      </w:r>
    </w:p>
    <w:p w14:paraId="5B8A2A58" w14:textId="77777777" w:rsidR="00431AE7" w:rsidRPr="001471C8" w:rsidRDefault="00431AE7" w:rsidP="00431AE7">
      <w:pPr>
        <w:rPr>
          <w:lang w:val="en-US"/>
        </w:rPr>
      </w:pPr>
    </w:p>
    <w:p w14:paraId="5E875A6B" w14:textId="77777777" w:rsidR="00431AE7" w:rsidRPr="001471C8" w:rsidRDefault="00431AE7" w:rsidP="00431AE7">
      <w:pPr>
        <w:rPr>
          <w:lang w:val="en-US"/>
        </w:rPr>
      </w:pPr>
    </w:p>
    <w:p w14:paraId="09A49CA8" w14:textId="77777777" w:rsidR="00431AE7" w:rsidRPr="001471C8" w:rsidRDefault="00431AE7" w:rsidP="00431AE7">
      <w:pPr>
        <w:rPr>
          <w:lang w:val="en-US"/>
        </w:rPr>
      </w:pPr>
    </w:p>
    <w:p w14:paraId="0B1A8E16" w14:textId="77777777" w:rsidR="00431AE7" w:rsidRPr="001471C8" w:rsidRDefault="00431AE7" w:rsidP="00431AE7">
      <w:pPr>
        <w:rPr>
          <w:lang w:val="en-US"/>
        </w:rPr>
      </w:pPr>
    </w:p>
    <w:p w14:paraId="14C9862F" w14:textId="77777777" w:rsidR="00431AE7" w:rsidRPr="001471C8" w:rsidRDefault="00431AE7" w:rsidP="00431AE7"/>
    <w:p w14:paraId="122D88A7" w14:textId="77777777" w:rsidR="00431AE7" w:rsidRPr="00CC3927" w:rsidRDefault="00431AE7" w:rsidP="00431AE7">
      <w:pPr>
        <w:rPr>
          <w:lang w:val="en-US"/>
        </w:rPr>
      </w:pPr>
    </w:p>
    <w:p w14:paraId="77E01E65" w14:textId="77777777" w:rsidR="00431AE7" w:rsidRPr="00CC3927" w:rsidRDefault="00431AE7" w:rsidP="00431AE7">
      <w:pPr>
        <w:rPr>
          <w:lang w:val="en-US"/>
        </w:rPr>
      </w:pPr>
    </w:p>
    <w:p w14:paraId="16DEFE65" w14:textId="77777777" w:rsidR="00431AE7" w:rsidRPr="001471C8" w:rsidRDefault="00431AE7" w:rsidP="00431AE7">
      <w:pPr>
        <w:rPr>
          <w:lang w:val="en-US"/>
        </w:rPr>
        <w:sectPr w:rsidR="00431AE7" w:rsidRPr="001471C8" w:rsidSect="00431AE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C5E154" w14:textId="77777777" w:rsidR="00431AE7" w:rsidRPr="001471C8" w:rsidRDefault="00431AE7" w:rsidP="00431AE7">
      <w:pPr>
        <w:tabs>
          <w:tab w:val="left" w:pos="11312"/>
        </w:tabs>
        <w:spacing w:line="360" w:lineRule="auto"/>
        <w:rPr>
          <w:b/>
          <w:lang w:val="en-US"/>
        </w:rPr>
      </w:pPr>
    </w:p>
    <w:p w14:paraId="556215D4" w14:textId="77777777" w:rsidR="00431AE7" w:rsidRPr="001471C8" w:rsidRDefault="00431AE7" w:rsidP="00431AE7">
      <w:pPr>
        <w:tabs>
          <w:tab w:val="left" w:pos="11312"/>
        </w:tabs>
        <w:spacing w:line="360" w:lineRule="auto"/>
        <w:rPr>
          <w:lang w:val="en-US"/>
        </w:rPr>
      </w:pPr>
      <w:r w:rsidRPr="001471C8">
        <w:rPr>
          <w:b/>
          <w:lang w:val="en-US"/>
        </w:rPr>
        <w:t>Table S</w:t>
      </w:r>
      <w:r>
        <w:rPr>
          <w:b/>
          <w:lang w:val="en-US"/>
        </w:rPr>
        <w:t>6</w:t>
      </w:r>
      <w:r w:rsidRPr="001471C8">
        <w:rPr>
          <w:lang w:val="en-US"/>
        </w:rPr>
        <w:t>. Moderation effects of with age, sex, APOE4 and physical activity on SUVR Aβ PET</w:t>
      </w:r>
      <w:r w:rsidRPr="001471C8">
        <w:rPr>
          <w:lang w:val="en-US"/>
        </w:rPr>
        <w:tab/>
      </w:r>
    </w:p>
    <w:p w14:paraId="2EEC3657" w14:textId="77777777" w:rsidR="00431AE7" w:rsidRPr="001471C8" w:rsidRDefault="00431AE7" w:rsidP="00431AE7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44"/>
        <w:gridCol w:w="1633"/>
        <w:gridCol w:w="666"/>
        <w:gridCol w:w="761"/>
        <w:gridCol w:w="1633"/>
        <w:gridCol w:w="666"/>
        <w:gridCol w:w="761"/>
      </w:tblGrid>
      <w:tr w:rsidR="00431AE7" w:rsidRPr="001471C8" w14:paraId="23FAB5A1" w14:textId="77777777" w:rsidTr="00257F81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ED76A8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EDD6B5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2C921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l 2</w:t>
            </w:r>
          </w:p>
        </w:tc>
      </w:tr>
      <w:tr w:rsidR="00431AE7" w:rsidRPr="001471C8" w14:paraId="68F52123" w14:textId="77777777" w:rsidTr="00257F81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16B5A2" w14:textId="77777777" w:rsidR="00431AE7" w:rsidRPr="001471C8" w:rsidRDefault="00431AE7" w:rsidP="00257F8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E104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BF3623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CB4D4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1A3B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B534E1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87B6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431AE7" w:rsidRPr="001471C8" w14:paraId="6F1CE8FD" w14:textId="77777777" w:rsidTr="00257F81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053B9F" w14:textId="77777777" w:rsidR="00431AE7" w:rsidRPr="001471C8" w:rsidRDefault="00431AE7" w:rsidP="00257F8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CCF890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686FD3" w14:textId="77777777" w:rsidR="00431AE7" w:rsidRPr="001471C8" w:rsidRDefault="00431AE7" w:rsidP="00257F8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6BE61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[FDR]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126913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55F5F0" w14:textId="77777777" w:rsidR="00431AE7" w:rsidRPr="001471C8" w:rsidRDefault="00431AE7" w:rsidP="00257F8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8D193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[FDR] </w:t>
            </w:r>
          </w:p>
        </w:tc>
      </w:tr>
      <w:tr w:rsidR="00431AE7" w:rsidRPr="001471C8" w14:paraId="3629EC99" w14:textId="77777777" w:rsidTr="00257F81">
        <w:trPr>
          <w:trHeight w:val="20"/>
        </w:trPr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32407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wake sedentary time</w:t>
            </w:r>
            <w:r w:rsidRPr="006E3D4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minutes/day)</w:t>
            </w:r>
          </w:p>
        </w:tc>
      </w:tr>
      <w:tr w:rsidR="00431AE7" w:rsidRPr="001471C8" w14:paraId="472178B6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6B13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Age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61F0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02 (-0.29,0.2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80A35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C6647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C6F28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01 (-0.25,0.2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148AB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D9A9E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76 </w:t>
            </w:r>
          </w:p>
        </w:tc>
      </w:tr>
      <w:tr w:rsidR="00431AE7" w:rsidRPr="001471C8" w14:paraId="35549D18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CBBC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Sex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4E18A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05 (-0.31,0.2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D1060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9F0EA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C2A22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02 (-0.26,0.2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2E33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17D1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80 </w:t>
            </w:r>
          </w:p>
        </w:tc>
      </w:tr>
      <w:tr w:rsidR="00431AE7" w:rsidRPr="001471C8" w14:paraId="3C334550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B7857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APOE4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542E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02 (-0.28,0.2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E59DB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E4AC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68A93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01 (-0.23,0.2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F1F6B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02A4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92 </w:t>
            </w:r>
          </w:p>
        </w:tc>
      </w:tr>
      <w:tr w:rsidR="00431AE7" w:rsidRPr="001471C8" w14:paraId="3DAC8943" w14:textId="77777777" w:rsidTr="00257F81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6F1F2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/>
                <w:sz w:val="20"/>
                <w:szCs w:val="20"/>
                <w:lang w:val="nl-NL"/>
              </w:rPr>
              <w:t>LPA (minutes/</w:t>
            </w:r>
            <w:proofErr w:type="spellStart"/>
            <w:r w:rsidRPr="001471C8">
              <w:rPr>
                <w:b/>
                <w:bCs/>
                <w:color w:val="000000"/>
                <w:sz w:val="20"/>
                <w:szCs w:val="20"/>
                <w:lang w:val="nl-NL"/>
              </w:rPr>
              <w:t>day</w:t>
            </w:r>
            <w:proofErr w:type="spellEnd"/>
            <w:r w:rsidRPr="001471C8">
              <w:rPr>
                <w:b/>
                <w:bCs/>
                <w:color w:val="000000"/>
                <w:sz w:val="20"/>
                <w:szCs w:val="20"/>
                <w:lang w:val="nl-NL"/>
              </w:rPr>
              <w:t>)</w:t>
            </w:r>
          </w:p>
        </w:tc>
      </w:tr>
      <w:tr w:rsidR="00431AE7" w:rsidRPr="001471C8" w14:paraId="1998C02D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9999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Age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3648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02 (-0.29,0.2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4EBB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74F53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F280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00 (-0.26,0.2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000E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CD9C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76 </w:t>
            </w:r>
          </w:p>
        </w:tc>
      </w:tr>
      <w:tr w:rsidR="00431AE7" w:rsidRPr="001471C8" w14:paraId="4009BD03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14469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Sex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A1D40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03 (-0.28,0.2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1076D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BF15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6457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00 (-0.24,0.2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F4409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1CC5C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80 </w:t>
            </w:r>
          </w:p>
        </w:tc>
      </w:tr>
      <w:tr w:rsidR="00431AE7" w:rsidRPr="001471C8" w14:paraId="2DF4A7A1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02E4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APOE4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C6C2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03 (-0.30,0.2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1E9D4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2C53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62D6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00 (-0.25,0.2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DA128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C4736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92 </w:t>
            </w:r>
          </w:p>
        </w:tc>
      </w:tr>
      <w:tr w:rsidR="00431AE7" w:rsidRPr="001471C8" w14:paraId="3DF2E822" w14:textId="77777777" w:rsidTr="00257F81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CF8A21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/>
                <w:sz w:val="20"/>
                <w:szCs w:val="20"/>
                <w:lang w:val="nl-NL"/>
              </w:rPr>
              <w:t>MVPA (minutes/</w:t>
            </w:r>
            <w:proofErr w:type="spellStart"/>
            <w:r w:rsidRPr="001471C8">
              <w:rPr>
                <w:b/>
                <w:bCs/>
                <w:color w:val="000000"/>
                <w:sz w:val="20"/>
                <w:szCs w:val="20"/>
                <w:lang w:val="nl-NL"/>
              </w:rPr>
              <w:t>day</w:t>
            </w:r>
            <w:proofErr w:type="spellEnd"/>
            <w:r w:rsidRPr="001471C8">
              <w:rPr>
                <w:b/>
                <w:bCs/>
                <w:color w:val="000000"/>
                <w:sz w:val="20"/>
                <w:szCs w:val="20"/>
                <w:lang w:val="nl-NL"/>
              </w:rPr>
              <w:t>)</w:t>
            </w:r>
          </w:p>
        </w:tc>
      </w:tr>
      <w:tr w:rsidR="00431AE7" w:rsidRPr="001471C8" w14:paraId="7B9CFE1D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03985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Age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B5CA3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02 (-0.29,0.2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B154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D4BB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5F562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01 (-0.27,0.2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7637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C5A3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76 </w:t>
            </w:r>
          </w:p>
        </w:tc>
      </w:tr>
      <w:tr w:rsidR="00431AE7" w:rsidRPr="001471C8" w14:paraId="72A133CE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A122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Sex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B8644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05 (-0.30,0.2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AD4A3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6DAC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2E16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02 (-0.26,0.2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CCA3A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CA71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80 </w:t>
            </w:r>
          </w:p>
        </w:tc>
      </w:tr>
      <w:tr w:rsidR="00431AE7" w:rsidRPr="001471C8" w14:paraId="551EAFE9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4D4F1D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APOE4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0C6F5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03 (-0.30,0.2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D5A0E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95A4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D8428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00 (-0.25,0.2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3A244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4B2DE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92 </w:t>
            </w:r>
          </w:p>
        </w:tc>
      </w:tr>
      <w:tr w:rsidR="00431AE7" w:rsidRPr="001471C8" w14:paraId="210F93E2" w14:textId="77777777" w:rsidTr="00257F81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4F5F81" w14:textId="77777777" w:rsidR="00431AE7" w:rsidRPr="001471C8" w:rsidRDefault="00431AE7" w:rsidP="00257F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71C8">
              <w:rPr>
                <w:b/>
                <w:bCs/>
                <w:color w:val="000000"/>
                <w:sz w:val="20"/>
                <w:szCs w:val="20"/>
                <w:lang w:val="nl-NL"/>
              </w:rPr>
              <w:t xml:space="preserve">Total </w:t>
            </w:r>
            <w:proofErr w:type="spellStart"/>
            <w:r w:rsidRPr="001471C8">
              <w:rPr>
                <w:b/>
                <w:bCs/>
                <w:color w:val="000000"/>
                <w:sz w:val="20"/>
                <w:szCs w:val="20"/>
                <w:lang w:val="nl-NL"/>
              </w:rPr>
              <w:t>physical</w:t>
            </w:r>
            <w:proofErr w:type="spellEnd"/>
            <w:r w:rsidRPr="001471C8">
              <w:rPr>
                <w:b/>
                <w:bCs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1471C8">
              <w:rPr>
                <w:b/>
                <w:bCs/>
                <w:color w:val="000000"/>
                <w:sz w:val="20"/>
                <w:szCs w:val="20"/>
                <w:lang w:val="nl-NL"/>
              </w:rPr>
              <w:t>activity</w:t>
            </w:r>
            <w:proofErr w:type="spellEnd"/>
            <w:r w:rsidRPr="001471C8">
              <w:rPr>
                <w:b/>
                <w:bCs/>
                <w:color w:val="000000"/>
                <w:sz w:val="20"/>
                <w:szCs w:val="20"/>
                <w:lang w:val="nl-NL"/>
              </w:rPr>
              <w:t xml:space="preserve"> (minutes/</w:t>
            </w:r>
            <w:proofErr w:type="spellStart"/>
            <w:r w:rsidRPr="001471C8">
              <w:rPr>
                <w:b/>
                <w:bCs/>
                <w:color w:val="000000"/>
                <w:sz w:val="20"/>
                <w:szCs w:val="20"/>
                <w:lang w:val="nl-NL"/>
              </w:rPr>
              <w:t>day</w:t>
            </w:r>
            <w:proofErr w:type="spellEnd"/>
            <w:r w:rsidRPr="001471C8">
              <w:rPr>
                <w:b/>
                <w:bCs/>
                <w:color w:val="000000"/>
                <w:sz w:val="20"/>
                <w:szCs w:val="20"/>
                <w:lang w:val="nl-NL"/>
              </w:rPr>
              <w:t>)</w:t>
            </w:r>
          </w:p>
        </w:tc>
      </w:tr>
      <w:tr w:rsidR="00431AE7" w:rsidRPr="001471C8" w14:paraId="726665FF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0B88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Age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56B9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02 (-0.29,0.2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A37E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7D9AA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60DC5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00 (-0.26,0.2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B358E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24D25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76 </w:t>
            </w:r>
          </w:p>
        </w:tc>
      </w:tr>
      <w:tr w:rsidR="00431AE7" w:rsidRPr="001471C8" w14:paraId="790B9F12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3D482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Sex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5638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04 (-0.29,0.2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477C2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7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3505F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594D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01 (-0.25,0.2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C480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C4122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80 </w:t>
            </w:r>
          </w:p>
        </w:tc>
      </w:tr>
      <w:tr w:rsidR="00431AE7" w:rsidRPr="001471C8" w14:paraId="33187762" w14:textId="77777777" w:rsidTr="00257F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E2810E" w14:textId="77777777" w:rsidR="00431AE7" w:rsidRPr="001471C8" w:rsidRDefault="00431AE7" w:rsidP="00257F81">
            <w:pPr>
              <w:rPr>
                <w:color w:val="000000"/>
                <w:sz w:val="20"/>
                <w:szCs w:val="20"/>
              </w:rPr>
            </w:pPr>
            <w:r w:rsidRPr="001471C8">
              <w:rPr>
                <w:color w:val="000000" w:themeColor="text1"/>
                <w:sz w:val="20"/>
                <w:szCs w:val="20"/>
                <w:lang w:val="en-US"/>
              </w:rPr>
              <w:t>APOE4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DD82C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-0.03 (-0.29,0.2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ABA8B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8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346EE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4E989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00 (-0.25,0.25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FF4C7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E3F1F" w14:textId="77777777" w:rsidR="00431AE7" w:rsidRPr="00CC3927" w:rsidRDefault="00431AE7" w:rsidP="00257F81">
            <w:pPr>
              <w:jc w:val="center"/>
              <w:rPr>
                <w:color w:val="000000"/>
                <w:sz w:val="20"/>
                <w:szCs w:val="20"/>
              </w:rPr>
            </w:pPr>
            <w:r w:rsidRPr="00CC3927">
              <w:rPr>
                <w:color w:val="000000"/>
                <w:sz w:val="20"/>
                <w:szCs w:val="20"/>
              </w:rPr>
              <w:t xml:space="preserve">0.992 </w:t>
            </w:r>
          </w:p>
        </w:tc>
      </w:tr>
    </w:tbl>
    <w:p w14:paraId="4CA8AC77" w14:textId="77777777" w:rsidR="00431AE7" w:rsidRPr="00CC3927" w:rsidRDefault="00431AE7" w:rsidP="00431AE7">
      <w:pPr>
        <w:rPr>
          <w:lang w:val="en-US"/>
        </w:rPr>
      </w:pPr>
    </w:p>
    <w:p w14:paraId="7DED1E1A" w14:textId="77777777" w:rsidR="00431AE7" w:rsidRPr="00CC3927" w:rsidRDefault="00431AE7" w:rsidP="00431AE7">
      <w:pPr>
        <w:rPr>
          <w:lang w:val="en-US"/>
        </w:rPr>
      </w:pPr>
    </w:p>
    <w:p w14:paraId="0CA8D996" w14:textId="77777777" w:rsidR="00431AE7" w:rsidRPr="001471C8" w:rsidRDefault="00431AE7" w:rsidP="00431AE7">
      <w:pPr>
        <w:rPr>
          <w:lang w:val="en-US"/>
        </w:rPr>
      </w:pPr>
    </w:p>
    <w:p w14:paraId="44B018FF" w14:textId="77777777" w:rsidR="00431AE7" w:rsidRPr="001471C8" w:rsidRDefault="00431AE7" w:rsidP="00431AE7">
      <w:pPr>
        <w:rPr>
          <w:lang w:val="en-US"/>
        </w:rPr>
      </w:pPr>
    </w:p>
    <w:p w14:paraId="32BBCFBF" w14:textId="77777777" w:rsidR="00431AE7" w:rsidRPr="001471C8" w:rsidRDefault="00431AE7" w:rsidP="00431AE7">
      <w:pPr>
        <w:rPr>
          <w:b/>
          <w:bCs/>
          <w:color w:val="000000" w:themeColor="text1"/>
          <w:lang w:val="en-US"/>
        </w:rPr>
      </w:pPr>
      <w:r w:rsidRPr="001471C8">
        <w:rPr>
          <w:lang w:val="en-US"/>
        </w:rPr>
        <w:t xml:space="preserve">Abbreviations: </w:t>
      </w:r>
      <w:r w:rsidRPr="001471C8">
        <w:rPr>
          <w:color w:val="000000" w:themeColor="text1"/>
          <w:lang w:val="en-US"/>
        </w:rPr>
        <w:t>β, standardized beta coefficient; CI, confidence interval; FDR, false discovery rate</w:t>
      </w:r>
      <w:r w:rsidRPr="001471C8">
        <w:rPr>
          <w:color w:val="000000"/>
          <w:lang w:val="en-US"/>
        </w:rPr>
        <w:t xml:space="preserve">; </w:t>
      </w:r>
      <w:r w:rsidRPr="001471C8">
        <w:rPr>
          <w:lang w:val="en-US"/>
        </w:rPr>
        <w:t>LPA, light physical activity; MVPA, moderate-vigorous physical activity; APOE4, Apolipoprotein E4</w:t>
      </w:r>
      <w:r w:rsidRPr="001471C8">
        <w:rPr>
          <w:color w:val="000000" w:themeColor="text1"/>
          <w:lang w:val="en-US"/>
        </w:rPr>
        <w:t>.</w:t>
      </w:r>
    </w:p>
    <w:p w14:paraId="6A1D9572" w14:textId="77777777" w:rsidR="00431AE7" w:rsidRPr="001471C8" w:rsidRDefault="00431AE7" w:rsidP="00431AE7">
      <w:pPr>
        <w:rPr>
          <w:b/>
          <w:bCs/>
          <w:color w:val="000000" w:themeColor="text1"/>
          <w:lang w:val="en-US"/>
        </w:rPr>
      </w:pPr>
    </w:p>
    <w:p w14:paraId="0BFB2610" w14:textId="77777777" w:rsidR="00431AE7" w:rsidRPr="001471C8" w:rsidRDefault="00431AE7" w:rsidP="00431AE7">
      <w:pPr>
        <w:rPr>
          <w:lang w:val="en-US"/>
        </w:rPr>
      </w:pPr>
      <w:r w:rsidRPr="001471C8">
        <w:rPr>
          <w:lang w:val="en-US"/>
        </w:rPr>
        <w:t>Model 1: age at PET + APOE4 carriership + sex + education + time between physical activity and PET + season (logistic regression)</w:t>
      </w:r>
    </w:p>
    <w:p w14:paraId="3CEFD9A7" w14:textId="77777777" w:rsidR="00431AE7" w:rsidRPr="001471C8" w:rsidRDefault="00431AE7" w:rsidP="00431AE7">
      <w:pPr>
        <w:rPr>
          <w:lang w:val="en-US"/>
        </w:rPr>
      </w:pPr>
      <w:r w:rsidRPr="001471C8">
        <w:rPr>
          <w:lang w:val="en-US"/>
        </w:rPr>
        <w:t>Model 2: Model 1 + BMI + hypertension + diabetes + smoking (logistic regression)</w:t>
      </w:r>
    </w:p>
    <w:p w14:paraId="587DAB17" w14:textId="77777777" w:rsidR="00431AE7" w:rsidRPr="001471C8" w:rsidRDefault="00431AE7" w:rsidP="00431AE7">
      <w:pPr>
        <w:rPr>
          <w:lang w:val="en-US"/>
        </w:rPr>
      </w:pPr>
    </w:p>
    <w:p w14:paraId="57C83982" w14:textId="50AD71F0" w:rsidR="002D4C0F" w:rsidRPr="001471C8" w:rsidRDefault="002D4C0F" w:rsidP="00EE08FF">
      <w:pPr>
        <w:rPr>
          <w:lang w:val="en-US"/>
        </w:rPr>
      </w:pPr>
    </w:p>
    <w:sectPr w:rsidR="002D4C0F" w:rsidRPr="001471C8" w:rsidSect="00B824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C0F"/>
    <w:rsid w:val="000356F7"/>
    <w:rsid w:val="0003684B"/>
    <w:rsid w:val="000504C2"/>
    <w:rsid w:val="00061B8C"/>
    <w:rsid w:val="0007147D"/>
    <w:rsid w:val="000926E3"/>
    <w:rsid w:val="00120567"/>
    <w:rsid w:val="00122266"/>
    <w:rsid w:val="001471C8"/>
    <w:rsid w:val="00163A2D"/>
    <w:rsid w:val="001676BF"/>
    <w:rsid w:val="001753B4"/>
    <w:rsid w:val="00201FC0"/>
    <w:rsid w:val="002143AF"/>
    <w:rsid w:val="00226BE9"/>
    <w:rsid w:val="00247A56"/>
    <w:rsid w:val="00256965"/>
    <w:rsid w:val="00285865"/>
    <w:rsid w:val="002A3F0F"/>
    <w:rsid w:val="002B2B0B"/>
    <w:rsid w:val="002B5C2D"/>
    <w:rsid w:val="002D2C06"/>
    <w:rsid w:val="002D2CD1"/>
    <w:rsid w:val="002D4C0F"/>
    <w:rsid w:val="002F7919"/>
    <w:rsid w:val="002F7D4F"/>
    <w:rsid w:val="00314E3C"/>
    <w:rsid w:val="00316B7C"/>
    <w:rsid w:val="00367C7F"/>
    <w:rsid w:val="00371F9E"/>
    <w:rsid w:val="00373FA5"/>
    <w:rsid w:val="003B0FA5"/>
    <w:rsid w:val="003B271E"/>
    <w:rsid w:val="003E7C46"/>
    <w:rsid w:val="004074D0"/>
    <w:rsid w:val="00431AE7"/>
    <w:rsid w:val="004479C4"/>
    <w:rsid w:val="00464724"/>
    <w:rsid w:val="004E6EF4"/>
    <w:rsid w:val="005115D3"/>
    <w:rsid w:val="00541C78"/>
    <w:rsid w:val="00554B4D"/>
    <w:rsid w:val="0059266A"/>
    <w:rsid w:val="006000CE"/>
    <w:rsid w:val="006450D6"/>
    <w:rsid w:val="006B4FEA"/>
    <w:rsid w:val="006D75E2"/>
    <w:rsid w:val="006E3D48"/>
    <w:rsid w:val="006E7F88"/>
    <w:rsid w:val="00711E33"/>
    <w:rsid w:val="00720F7A"/>
    <w:rsid w:val="00724D3C"/>
    <w:rsid w:val="00750830"/>
    <w:rsid w:val="00764E88"/>
    <w:rsid w:val="00771211"/>
    <w:rsid w:val="007B7DE0"/>
    <w:rsid w:val="00835008"/>
    <w:rsid w:val="00840AB0"/>
    <w:rsid w:val="0085733F"/>
    <w:rsid w:val="008612A7"/>
    <w:rsid w:val="00863A4F"/>
    <w:rsid w:val="00875691"/>
    <w:rsid w:val="00881472"/>
    <w:rsid w:val="00890923"/>
    <w:rsid w:val="00893184"/>
    <w:rsid w:val="008B54CF"/>
    <w:rsid w:val="008E7CAF"/>
    <w:rsid w:val="00910DBF"/>
    <w:rsid w:val="00935BD3"/>
    <w:rsid w:val="009867EB"/>
    <w:rsid w:val="0099439B"/>
    <w:rsid w:val="009A5E87"/>
    <w:rsid w:val="009E6331"/>
    <w:rsid w:val="009F2710"/>
    <w:rsid w:val="00A56151"/>
    <w:rsid w:val="00A60A84"/>
    <w:rsid w:val="00A864F3"/>
    <w:rsid w:val="00A95402"/>
    <w:rsid w:val="00A970A0"/>
    <w:rsid w:val="00AE7FA4"/>
    <w:rsid w:val="00AF1C95"/>
    <w:rsid w:val="00B0117E"/>
    <w:rsid w:val="00B17178"/>
    <w:rsid w:val="00B3543B"/>
    <w:rsid w:val="00B6406A"/>
    <w:rsid w:val="00B65BC3"/>
    <w:rsid w:val="00B8240E"/>
    <w:rsid w:val="00C26E0F"/>
    <w:rsid w:val="00C3309E"/>
    <w:rsid w:val="00C51845"/>
    <w:rsid w:val="00CB18E7"/>
    <w:rsid w:val="00CC08BE"/>
    <w:rsid w:val="00CC18AE"/>
    <w:rsid w:val="00CC3927"/>
    <w:rsid w:val="00CF2659"/>
    <w:rsid w:val="00D20C95"/>
    <w:rsid w:val="00D21AEB"/>
    <w:rsid w:val="00D47B3C"/>
    <w:rsid w:val="00D518EA"/>
    <w:rsid w:val="00D52332"/>
    <w:rsid w:val="00D813B0"/>
    <w:rsid w:val="00D865B8"/>
    <w:rsid w:val="00DB0590"/>
    <w:rsid w:val="00DC3DBC"/>
    <w:rsid w:val="00DC52EC"/>
    <w:rsid w:val="00DC7ABD"/>
    <w:rsid w:val="00DD05F9"/>
    <w:rsid w:val="00DF3BE5"/>
    <w:rsid w:val="00E07B79"/>
    <w:rsid w:val="00E14DAA"/>
    <w:rsid w:val="00E67869"/>
    <w:rsid w:val="00E74FC5"/>
    <w:rsid w:val="00E80808"/>
    <w:rsid w:val="00EB6509"/>
    <w:rsid w:val="00EE08FF"/>
    <w:rsid w:val="00F315F1"/>
    <w:rsid w:val="00F473B8"/>
    <w:rsid w:val="00F511D9"/>
    <w:rsid w:val="00F94E81"/>
    <w:rsid w:val="00FB0185"/>
    <w:rsid w:val="00FC259B"/>
    <w:rsid w:val="00FC6B61"/>
    <w:rsid w:val="00FE5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BBFF1B"/>
  <w15:chartTrackingRefBased/>
  <w15:docId w15:val="{FD97DB24-03FC-B743-B12A-995B89B72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A2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C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4C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C0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4C0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4C0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C0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C0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C0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C0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C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4C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4C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4C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4C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C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C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C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C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4C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4C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C0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4C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4C0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4C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4C0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4C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4C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4C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4C0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D05F9"/>
    <w:pPr>
      <w:spacing w:after="0" w:line="240" w:lineRule="auto"/>
    </w:pPr>
    <w:rPr>
      <w:rFonts w:ascii="Times New Roman" w:eastAsia="Times New Roman" w:hAnsi="Times New Roman" w:cs="Times New Roman"/>
      <w:kern w:val="0"/>
      <w:lang w:val="nl-NL"/>
      <w14:ligatures w14:val="none"/>
    </w:rPr>
  </w:style>
  <w:style w:type="character" w:customStyle="1" w:styleId="apple-converted-space">
    <w:name w:val="apple-converted-space"/>
    <w:basedOn w:val="DefaultParagraphFont"/>
    <w:rsid w:val="007B7D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2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99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31896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2957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1790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89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4052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75343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2801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7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75114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59247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4311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98489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211000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5715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34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64796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05994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10000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03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201309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30666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12567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56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50084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54541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13754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1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95880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98247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15759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6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16740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94838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17438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18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27625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58400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195921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10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51473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03207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19663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75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7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346</Words>
  <Characters>7676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y Nguyen</dc:creator>
  <cp:keywords/>
  <dc:description/>
  <cp:lastModifiedBy>Phuong Thuy Nguyen</cp:lastModifiedBy>
  <cp:revision>9</cp:revision>
  <dcterms:created xsi:type="dcterms:W3CDTF">2025-06-09T23:27:00Z</dcterms:created>
  <dcterms:modified xsi:type="dcterms:W3CDTF">2025-06-17T12:18:00Z</dcterms:modified>
</cp:coreProperties>
</file>